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13EA3" w14:textId="1B8BC088" w:rsidR="00BB1F63" w:rsidRPr="008B7932" w:rsidRDefault="008B7932" w:rsidP="008B7932">
      <w:pPr>
        <w:rPr>
          <w:rFonts w:hint="eastAsia"/>
          <w:sz w:val="22"/>
        </w:rPr>
      </w:pPr>
      <w:r w:rsidRPr="008B7932">
        <w:rPr>
          <w:rFonts w:ascii="Times New Roman" w:hAnsi="Times New Roman" w:cs="Times New Roman"/>
          <w:sz w:val="22"/>
        </w:rPr>
        <w:t>Appendix 2</w:t>
      </w:r>
      <w:r w:rsidRPr="008B7932">
        <w:rPr>
          <w:rFonts w:ascii="Times New Roman" w:hAnsi="Times New Roman" w:cs="Times New Roman" w:hint="eastAsia"/>
          <w:sz w:val="22"/>
        </w:rPr>
        <w:t xml:space="preserve"> </w:t>
      </w:r>
      <w:r w:rsidR="00BB1F63" w:rsidRPr="008B7932">
        <w:rPr>
          <w:rFonts w:ascii="Times New Roman" w:hAnsi="Times New Roman" w:cs="Times New Roman"/>
          <w:sz w:val="22"/>
        </w:rPr>
        <w:t xml:space="preserve">423 targets of OAPS from </w:t>
      </w:r>
      <w:proofErr w:type="spellStart"/>
      <w:r w:rsidR="00BB1F63" w:rsidRPr="008B7932">
        <w:rPr>
          <w:rFonts w:ascii="Times New Roman" w:hAnsi="Times New Roman" w:cs="Times New Roman"/>
          <w:sz w:val="22"/>
        </w:rPr>
        <w:t>GeneCards</w:t>
      </w:r>
      <w:proofErr w:type="spellEnd"/>
    </w:p>
    <w:tbl>
      <w:tblPr>
        <w:tblW w:w="8874" w:type="dxa"/>
        <w:tblLook w:val="04A0" w:firstRow="1" w:lastRow="0" w:firstColumn="1" w:lastColumn="0" w:noHBand="0" w:noVBand="1"/>
      </w:tblPr>
      <w:tblGrid>
        <w:gridCol w:w="1646"/>
        <w:gridCol w:w="3993"/>
        <w:gridCol w:w="2029"/>
        <w:gridCol w:w="1439"/>
      </w:tblGrid>
      <w:tr w:rsidR="00BB1F63" w:rsidRPr="008B7932" w14:paraId="21542D34" w14:textId="77777777" w:rsidTr="00CE5DB3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3BC5" w14:textId="77777777" w:rsidR="00BB1F63" w:rsidRPr="008B7932" w:rsidRDefault="00BB1F63" w:rsidP="00CE5DB3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EC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09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D8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prot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</w:tr>
      <w:tr w:rsidR="00BB1F63" w:rsidRPr="008B7932" w14:paraId="5F62BDF3" w14:textId="77777777" w:rsidTr="00CE5DB3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5D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E2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52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2F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637</w:t>
            </w:r>
          </w:p>
        </w:tc>
      </w:tr>
      <w:tr w:rsidR="00BB1F63" w:rsidRPr="008B7932" w14:paraId="112C161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F4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5D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osphatase And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sin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molo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DE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3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0484</w:t>
            </w:r>
          </w:p>
        </w:tc>
      </w:tr>
      <w:tr w:rsidR="00BB1F63" w:rsidRPr="008B7932" w14:paraId="32822F2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60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CP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B5C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-CpG Binding Protein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A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D2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1608</w:t>
            </w:r>
          </w:p>
        </w:tc>
      </w:tr>
      <w:tr w:rsidR="00BB1F63" w:rsidRPr="008B7932" w14:paraId="676B7E5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0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5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Methyltransferase 2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0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BE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686</w:t>
            </w:r>
          </w:p>
        </w:tc>
      </w:tr>
      <w:tr w:rsidR="00BB1F63" w:rsidRPr="008B7932" w14:paraId="006938B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2D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2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2A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2A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830</w:t>
            </w:r>
          </w:p>
        </w:tc>
      </w:tr>
      <w:tr w:rsidR="00BB1F63" w:rsidRPr="008B7932" w14:paraId="32A765E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942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9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 Binding 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6E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3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2793</w:t>
            </w:r>
          </w:p>
        </w:tc>
      </w:tr>
      <w:tr w:rsidR="00BB1F63" w:rsidRPr="008B7932" w14:paraId="3574BEB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FE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DE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Tyrosine Phosphatase Non-Receptor Type 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A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A43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6124</w:t>
            </w:r>
          </w:p>
        </w:tc>
      </w:tr>
      <w:tr w:rsidR="00BB1F63" w:rsidRPr="008B7932" w14:paraId="369CDEA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1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DB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 Family Pyrin Domain Containing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DDD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8C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P20</w:t>
            </w:r>
          </w:p>
        </w:tc>
      </w:tr>
      <w:tr w:rsidR="00BB1F63" w:rsidRPr="008B7932" w14:paraId="7FADB5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89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BB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idylinositol-4,5-Bisphosphate 3-Kinase Catalytic Subunit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CD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94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336</w:t>
            </w:r>
          </w:p>
        </w:tc>
      </w:tr>
      <w:tr w:rsidR="00BB1F63" w:rsidRPr="008B7932" w14:paraId="0F398CA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61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43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agen Type V Alpha 1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CF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0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908</w:t>
            </w:r>
          </w:p>
        </w:tc>
      </w:tr>
      <w:tr w:rsidR="00BB1F63" w:rsidRPr="008B7932" w14:paraId="7053AD1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A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E4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ipoprotein H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E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8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49</w:t>
            </w:r>
          </w:p>
        </w:tc>
      </w:tr>
      <w:tr w:rsidR="00BB1F63" w:rsidRPr="008B7932" w14:paraId="176ED51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A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B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V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40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0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259</w:t>
            </w:r>
          </w:p>
        </w:tc>
      </w:tr>
      <w:tr w:rsidR="00BB1F63" w:rsidRPr="008B7932" w14:paraId="6F664B5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1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1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 Ligan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331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8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9965</w:t>
            </w:r>
          </w:p>
        </w:tc>
      </w:tr>
      <w:tr w:rsidR="00BB1F63" w:rsidRPr="008B7932" w14:paraId="04905B4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5A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E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 Ras/Rac Guanine Nucleotide Exchange Fac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6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24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889</w:t>
            </w:r>
          </w:p>
        </w:tc>
      </w:tr>
      <w:tr w:rsidR="00BB1F63" w:rsidRPr="008B7932" w14:paraId="648A8CB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E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A3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gnal Transducer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ator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cription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A9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9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0763</w:t>
            </w:r>
          </w:p>
        </w:tc>
      </w:tr>
      <w:tr w:rsidR="00BB1F63" w:rsidRPr="008B7932" w14:paraId="4DD885F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3E9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A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E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8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275</w:t>
            </w:r>
          </w:p>
        </w:tc>
      </w:tr>
      <w:tr w:rsidR="00BB1F63" w:rsidRPr="008B7932" w14:paraId="679764E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C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 Proto-Oncogene, GTP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6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A6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16</w:t>
            </w:r>
          </w:p>
        </w:tc>
      </w:tr>
      <w:tr w:rsidR="00BB1F63" w:rsidRPr="008B7932" w14:paraId="5A06440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69D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2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as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o-Oncogene, GTP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7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2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12</w:t>
            </w:r>
          </w:p>
        </w:tc>
      </w:tr>
      <w:tr w:rsidR="00BB1F63" w:rsidRPr="008B7932" w14:paraId="572561D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7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05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 Surface Death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A1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B2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5445</w:t>
            </w:r>
          </w:p>
        </w:tc>
      </w:tr>
      <w:tr w:rsidR="00BB1F63" w:rsidRPr="008B7932" w14:paraId="61410DC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48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A33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A Binding Protein P3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6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67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9472</w:t>
            </w:r>
          </w:p>
        </w:tc>
      </w:tr>
      <w:tr w:rsidR="00BB1F63" w:rsidRPr="008B7932" w14:paraId="56B4E99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2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DD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2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4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D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166</w:t>
            </w:r>
          </w:p>
        </w:tc>
      </w:tr>
      <w:tr w:rsidR="00BB1F63" w:rsidRPr="008B7932" w14:paraId="33C49EA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A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1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II, Thromb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1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1A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34</w:t>
            </w:r>
          </w:p>
        </w:tc>
      </w:tr>
      <w:tr w:rsidR="00BB1F63" w:rsidRPr="008B7932" w14:paraId="18BD237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6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2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 Recep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FA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38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6531</w:t>
            </w:r>
          </w:p>
        </w:tc>
      </w:tr>
      <w:tr w:rsidR="00BB1F63" w:rsidRPr="008B7932" w14:paraId="0FAF3BE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DD8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D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agen Type V Alpha 2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6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8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997</w:t>
            </w:r>
          </w:p>
        </w:tc>
      </w:tr>
      <w:tr w:rsidR="00BB1F63" w:rsidRPr="008B7932" w14:paraId="144CE3B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DA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1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1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0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171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9438</w:t>
            </w:r>
          </w:p>
        </w:tc>
      </w:tr>
      <w:tr w:rsidR="00BB1F63" w:rsidRPr="008B7932" w14:paraId="4E1A24E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7E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6C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Binding Oligomerization Domain Containing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4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27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C29</w:t>
            </w:r>
          </w:p>
        </w:tc>
      </w:tr>
      <w:tr w:rsidR="00BB1F63" w:rsidRPr="008B7932" w14:paraId="1E09101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6E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3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425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B3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024</w:t>
            </w:r>
          </w:p>
        </w:tc>
      </w:tr>
      <w:tr w:rsidR="00BB1F63" w:rsidRPr="008B7932" w14:paraId="193DD0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7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94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enetetrahydrofolate Reduct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B1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39F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898</w:t>
            </w:r>
          </w:p>
        </w:tc>
      </w:tr>
      <w:tr w:rsidR="00BB1F63" w:rsidRPr="008B7932" w14:paraId="5F8E551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41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A4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 Serine/Threonine Kin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6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938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1749</w:t>
            </w:r>
          </w:p>
        </w:tc>
      </w:tr>
      <w:tr w:rsidR="00BB1F63" w:rsidRPr="008B7932" w14:paraId="09CD47C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717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91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AM Metallopeptidase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rombospondin Type 1 Motif 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A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A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6LX8</w:t>
            </w:r>
          </w:p>
        </w:tc>
      </w:tr>
      <w:tr w:rsidR="00BB1F63" w:rsidRPr="008B7932" w14:paraId="53B44FAA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D5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1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gile X Messenger Ribonucleoprotein 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E62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9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6787</w:t>
            </w:r>
          </w:p>
        </w:tc>
      </w:tr>
      <w:tr w:rsidR="00BB1F63" w:rsidRPr="008B7932" w14:paraId="06301BD5" w14:textId="77777777" w:rsidTr="008B7932">
        <w:trPr>
          <w:trHeight w:val="218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5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D3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ombomodulin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6A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D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204</w:t>
            </w:r>
          </w:p>
        </w:tc>
      </w:tr>
      <w:tr w:rsidR="00BB1F63" w:rsidRPr="008B7932" w14:paraId="28B94FFF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C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2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DE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AM Metallopeptidase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rombospondin Type 1 Motif 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D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4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450</w:t>
            </w:r>
          </w:p>
        </w:tc>
      </w:tr>
      <w:tr w:rsidR="00BB1F63" w:rsidRPr="008B7932" w14:paraId="6C25E5F8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6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2C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9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EE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308</w:t>
            </w:r>
          </w:p>
        </w:tc>
      </w:tr>
      <w:tr w:rsidR="00BB1F63" w:rsidRPr="008B7932" w14:paraId="2A73F6D6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43B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CD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S Proto-Oncogene, GTPas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0B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B4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11</w:t>
            </w:r>
          </w:p>
        </w:tc>
      </w:tr>
      <w:tr w:rsidR="00BB1F63" w:rsidRPr="008B7932" w14:paraId="12141A66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42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H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7D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Hydroxylase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8CE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F0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101</w:t>
            </w:r>
          </w:p>
        </w:tc>
      </w:tr>
      <w:tr w:rsidR="00BB1F63" w:rsidRPr="008B7932" w14:paraId="46C6DFD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83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8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98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E6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375</w:t>
            </w:r>
          </w:p>
        </w:tc>
      </w:tr>
      <w:tr w:rsidR="00BB1F63" w:rsidRPr="008B7932" w14:paraId="4C4CBB4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2F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5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orming Growth Factor Beta Recep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22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F8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6897</w:t>
            </w:r>
          </w:p>
        </w:tc>
      </w:tr>
      <w:tr w:rsidR="00BB1F63" w:rsidRPr="008B7932" w14:paraId="1CC3C13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0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2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Kinase C Delt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F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F0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5655</w:t>
            </w:r>
          </w:p>
        </w:tc>
      </w:tr>
      <w:tr w:rsidR="00BB1F63" w:rsidRPr="008B7932" w14:paraId="4A8CD9D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D0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5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III, Tissue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6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39C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726</w:t>
            </w:r>
          </w:p>
        </w:tc>
      </w:tr>
      <w:tr w:rsidR="00BB1F63" w:rsidRPr="008B7932" w14:paraId="55F13D9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0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2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gan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E5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94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8023</w:t>
            </w:r>
          </w:p>
        </w:tc>
      </w:tr>
      <w:tr w:rsidR="00BB1F63" w:rsidRPr="008B7932" w14:paraId="7512898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A6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A40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5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41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231</w:t>
            </w:r>
          </w:p>
        </w:tc>
      </w:tr>
      <w:tr w:rsidR="00BB1F63" w:rsidRPr="008B7932" w14:paraId="1A7ED00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8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9E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orming Growth Factor Beta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4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2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1812</w:t>
            </w:r>
          </w:p>
        </w:tc>
      </w:tr>
      <w:tr w:rsidR="00BB1F63" w:rsidRPr="008B7932" w14:paraId="52A53A3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6A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A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 Family E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3B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F8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21</w:t>
            </w:r>
          </w:p>
        </w:tc>
      </w:tr>
      <w:tr w:rsidR="00BB1F63" w:rsidRPr="008B7932" w14:paraId="2520C53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E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22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chanistic Target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pamycin Kin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F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31F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345</w:t>
            </w:r>
          </w:p>
        </w:tc>
      </w:tr>
      <w:tr w:rsidR="00BB1F63" w:rsidRPr="008B7932" w14:paraId="0D2682F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FBC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2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coprotein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latelet Subunit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08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8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359</w:t>
            </w:r>
          </w:p>
        </w:tc>
      </w:tr>
      <w:tr w:rsidR="00BB1F63" w:rsidRPr="008B7932" w14:paraId="7EFF906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7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B0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 Bet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5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12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584</w:t>
            </w:r>
          </w:p>
        </w:tc>
      </w:tr>
      <w:tr w:rsidR="00BB1F63" w:rsidRPr="008B7932" w14:paraId="579F2B7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07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2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5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2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68</w:t>
            </w:r>
          </w:p>
        </w:tc>
      </w:tr>
      <w:tr w:rsidR="00BB1F63" w:rsidRPr="008B7932" w14:paraId="5B4DE50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27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44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93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DB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2301</w:t>
            </w:r>
          </w:p>
        </w:tc>
      </w:tr>
      <w:tr w:rsidR="00BB1F63" w:rsidRPr="008B7932" w14:paraId="2CE0603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5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886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0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1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41</w:t>
            </w:r>
          </w:p>
        </w:tc>
      </w:tr>
      <w:tr w:rsidR="00BB1F63" w:rsidRPr="008B7932" w14:paraId="47B0FAB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E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349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 A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DF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A2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758</w:t>
            </w:r>
          </w:p>
        </w:tc>
      </w:tr>
      <w:tr w:rsidR="00BB1F63" w:rsidRPr="008B7932" w14:paraId="0F2FBB8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09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FV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3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FV Innate Immunity Regulator, Pyr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20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40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5553</w:t>
            </w:r>
          </w:p>
        </w:tc>
      </w:tr>
      <w:tr w:rsidR="00BB1F63" w:rsidRPr="008B7932" w14:paraId="68743BD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F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C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E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 Family C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249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E5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008</w:t>
            </w:r>
          </w:p>
        </w:tc>
      </w:tr>
      <w:tr w:rsidR="00BB1F63" w:rsidRPr="008B7932" w14:paraId="75AEE4A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44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BF8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in Derived Neurotrophic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0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FD2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3560</w:t>
            </w:r>
          </w:p>
        </w:tc>
      </w:tr>
      <w:tr w:rsidR="00BB1F63" w:rsidRPr="008B7932" w14:paraId="1756E03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BE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A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st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EE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5E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502</w:t>
            </w:r>
          </w:p>
        </w:tc>
      </w:tr>
      <w:tr w:rsidR="00BB1F63" w:rsidRPr="008B7932" w14:paraId="5E144BA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DB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A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Factor 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9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EC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51</w:t>
            </w:r>
          </w:p>
        </w:tc>
      </w:tr>
      <w:tr w:rsidR="00BB1F63" w:rsidRPr="008B7932" w14:paraId="6757DBD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1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TL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6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ly Encoded TRNA-Leu (UUA/G)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C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2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2CD727D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6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3F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toxic T-Lymphocyte Associated Protein 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A7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65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410</w:t>
            </w:r>
          </w:p>
        </w:tc>
      </w:tr>
      <w:tr w:rsidR="00BB1F63" w:rsidRPr="008B7932" w14:paraId="04E405C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71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EF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Histocompatibility Complex, Class II, DR Bet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EBD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3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911</w:t>
            </w:r>
          </w:p>
        </w:tc>
      </w:tr>
      <w:tr w:rsidR="00BB1F63" w:rsidRPr="008B7932" w14:paraId="61F021B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2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984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us Kinase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62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E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674</w:t>
            </w:r>
          </w:p>
        </w:tc>
      </w:tr>
      <w:tr w:rsidR="00BB1F63" w:rsidRPr="008B7932" w14:paraId="3C6ED7D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27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8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n Willebrand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4B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60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275</w:t>
            </w:r>
          </w:p>
        </w:tc>
      </w:tr>
      <w:tr w:rsidR="00BB1F63" w:rsidRPr="008B7932" w14:paraId="219764D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1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11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X-Linked Inhibitor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popto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D6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F0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8170</w:t>
            </w:r>
          </w:p>
        </w:tc>
      </w:tr>
      <w:tr w:rsidR="00BB1F63" w:rsidRPr="008B7932" w14:paraId="6D01930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82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3B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otensin I Converting Enzym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A8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89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821</w:t>
            </w:r>
          </w:p>
        </w:tc>
      </w:tr>
      <w:tr w:rsidR="00BB1F63" w:rsidRPr="008B7932" w14:paraId="77FA90A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78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35D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1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981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E22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36</w:t>
            </w:r>
          </w:p>
        </w:tc>
      </w:tr>
      <w:tr w:rsidR="00BB1F63" w:rsidRPr="008B7932" w14:paraId="1B89528A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39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6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uloplasmin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0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C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450</w:t>
            </w:r>
          </w:p>
        </w:tc>
      </w:tr>
      <w:tr w:rsidR="00BB1F63" w:rsidRPr="008B7932" w14:paraId="1BBB3748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B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B1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Endothelial Growth Factor A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0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5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692</w:t>
            </w:r>
          </w:p>
        </w:tc>
      </w:tr>
      <w:tr w:rsidR="00BB1F63" w:rsidRPr="008B7932" w14:paraId="4C8B166D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5C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5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 Gamma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63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F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579</w:t>
            </w:r>
          </w:p>
        </w:tc>
      </w:tr>
      <w:tr w:rsidR="00BB1F63" w:rsidRPr="008B7932" w14:paraId="2197094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3A7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C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tubule Associated Protein Tau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2C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22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636</w:t>
            </w:r>
          </w:p>
        </w:tc>
      </w:tr>
      <w:tr w:rsidR="00BB1F63" w:rsidRPr="008B7932" w14:paraId="148EAC9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AD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1A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Receptor 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32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9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1073</w:t>
            </w:r>
          </w:p>
        </w:tc>
      </w:tr>
      <w:tr w:rsidR="00BB1F63" w:rsidRPr="008B7932" w14:paraId="73D2275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79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34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ponectin, C1Q And Collagen Domain Containin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A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A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848</w:t>
            </w:r>
          </w:p>
        </w:tc>
      </w:tr>
      <w:tr w:rsidR="00BB1F63" w:rsidRPr="008B7932" w14:paraId="65A2D60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1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34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 Receptor Antagonis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E6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84E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8510</w:t>
            </w:r>
          </w:p>
        </w:tc>
      </w:tr>
      <w:tr w:rsidR="00BB1F63" w:rsidRPr="008B7932" w14:paraId="54BAB54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A8E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B3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-Activated Protein Kin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D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2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8482</w:t>
            </w:r>
          </w:p>
        </w:tc>
      </w:tr>
      <w:tr w:rsidR="00BB1F63" w:rsidRPr="008B7932" w14:paraId="294D8679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F8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DD4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Like Growth Factor 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C7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3C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019</w:t>
            </w:r>
          </w:p>
        </w:tc>
      </w:tr>
      <w:tr w:rsidR="00BB1F63" w:rsidRPr="008B7932" w14:paraId="5C33B4CE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95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0B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n P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DD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E6D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109</w:t>
            </w:r>
          </w:p>
        </w:tc>
      </w:tr>
      <w:tr w:rsidR="00BB1F63" w:rsidRPr="008B7932" w14:paraId="0E92D539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3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LR4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24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4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D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20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00206</w:t>
            </w:r>
          </w:p>
        </w:tc>
      </w:tr>
      <w:tr w:rsidR="00BB1F63" w:rsidRPr="008B7932" w14:paraId="6050095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4E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D17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orming Growth Factor Bet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0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3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37</w:t>
            </w:r>
          </w:p>
        </w:tc>
      </w:tr>
      <w:tr w:rsidR="00BB1F63" w:rsidRPr="008B7932" w14:paraId="1448EDF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E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2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thel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E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69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305</w:t>
            </w:r>
          </w:p>
        </w:tc>
      </w:tr>
      <w:tr w:rsidR="00BB1F63" w:rsidRPr="008B7932" w14:paraId="70609A7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B8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-A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D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 Antisense R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5E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63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15CFABB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B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BED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Ligand 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E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1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145</w:t>
            </w:r>
          </w:p>
        </w:tc>
      </w:tr>
      <w:tr w:rsidR="00BB1F63" w:rsidRPr="008B7932" w14:paraId="5ACA6EF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6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12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athionine Beta-Synth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C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E5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520</w:t>
            </w:r>
          </w:p>
        </w:tc>
      </w:tr>
      <w:tr w:rsidR="00BB1F63" w:rsidRPr="008B7932" w14:paraId="48E441C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7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2C6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Receptor Subfamily 3 Group C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B9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3D2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150</w:t>
            </w:r>
          </w:p>
        </w:tc>
      </w:tr>
      <w:tr w:rsidR="00BB1F63" w:rsidRPr="008B7932" w14:paraId="1F87C29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207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B5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C5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0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1159</w:t>
            </w:r>
          </w:p>
        </w:tc>
      </w:tr>
      <w:tr w:rsidR="00BB1F63" w:rsidRPr="008B7932" w14:paraId="65E89EF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87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0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nogen Activator, Tissue 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9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8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50</w:t>
            </w:r>
          </w:p>
        </w:tc>
      </w:tr>
      <w:tr w:rsidR="00BB1F63" w:rsidRPr="008B7932" w14:paraId="793D4EE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69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701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8E3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19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790</w:t>
            </w:r>
          </w:p>
        </w:tc>
      </w:tr>
      <w:tr w:rsidR="00BB1F63" w:rsidRPr="008B7932" w14:paraId="348F768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FD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7C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some Proliferator Activated Receptor Gam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6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A4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7231</w:t>
            </w:r>
          </w:p>
        </w:tc>
      </w:tr>
      <w:tr w:rsidR="00BB1F63" w:rsidRPr="008B7932" w14:paraId="210EEE6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F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TA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4EF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factant Associated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97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B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C7M3</w:t>
            </w:r>
          </w:p>
        </w:tc>
      </w:tr>
      <w:tr w:rsidR="00BB1F63" w:rsidRPr="008B7932" w14:paraId="5411978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C1D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E0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oxonase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877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A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7169</w:t>
            </w:r>
          </w:p>
        </w:tc>
      </w:tr>
      <w:tr w:rsidR="00BB1F63" w:rsidRPr="008B7932" w14:paraId="4C1FB31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B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1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act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4A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8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236</w:t>
            </w:r>
          </w:p>
        </w:tc>
      </w:tr>
      <w:tr w:rsidR="00BB1F63" w:rsidRPr="008B7932" w14:paraId="12511BD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8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2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Histocompatibility Complex, Class II, DQ Bet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8F7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67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920</w:t>
            </w:r>
          </w:p>
        </w:tc>
      </w:tr>
      <w:tr w:rsidR="00BB1F63" w:rsidRPr="008B7932" w14:paraId="208D2E8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58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7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n 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8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042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581</w:t>
            </w:r>
          </w:p>
        </w:tc>
      </w:tr>
      <w:tr w:rsidR="00BB1F63" w:rsidRPr="008B7932" w14:paraId="769E60E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0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D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x Metallopeptidase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F2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0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253</w:t>
            </w:r>
          </w:p>
        </w:tc>
      </w:tr>
      <w:tr w:rsidR="00BB1F63" w:rsidRPr="008B7932" w14:paraId="41FD175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3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D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g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3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4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813</w:t>
            </w:r>
          </w:p>
        </w:tc>
      </w:tr>
      <w:tr w:rsidR="00BB1F63" w:rsidRPr="008B7932" w14:paraId="2D8983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2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2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1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A8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5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871</w:t>
            </w:r>
          </w:p>
        </w:tc>
      </w:tr>
      <w:tr w:rsidR="00BB1F63" w:rsidRPr="008B7932" w14:paraId="713A038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2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A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C9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ase Na+/K+ Transporting Subunit Alpha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1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6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637</w:t>
            </w:r>
          </w:p>
        </w:tc>
      </w:tr>
      <w:tr w:rsidR="00BB1F63" w:rsidRPr="008B7932" w14:paraId="28D8876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06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F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ylceramidase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et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8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8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062</w:t>
            </w:r>
          </w:p>
        </w:tc>
      </w:tr>
      <w:tr w:rsidR="00BB1F63" w:rsidRPr="008B7932" w14:paraId="1B805DD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8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6B0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Binding Protein 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16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9F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53</w:t>
            </w:r>
          </w:p>
        </w:tc>
      </w:tr>
      <w:tr w:rsidR="00BB1F63" w:rsidRPr="008B7932" w14:paraId="60030D5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89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1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protein Hormones, Alpha Polypept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46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10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215</w:t>
            </w:r>
          </w:p>
        </w:tc>
      </w:tr>
      <w:tr w:rsidR="00BB1F63" w:rsidRPr="008B7932" w14:paraId="4FB0AC9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D4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1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A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20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5942</w:t>
            </w:r>
          </w:p>
        </w:tc>
      </w:tr>
      <w:tr w:rsidR="00BB1F63" w:rsidRPr="008B7932" w14:paraId="654C3D7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2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AC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E06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67B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42</w:t>
            </w:r>
          </w:p>
        </w:tc>
      </w:tr>
      <w:tr w:rsidR="00BB1F63" w:rsidRPr="008B7932" w14:paraId="5D3935F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85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5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Alpha Induced Protein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C02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F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580</w:t>
            </w:r>
          </w:p>
        </w:tc>
      </w:tr>
      <w:tr w:rsidR="00BB1F63" w:rsidRPr="008B7932" w14:paraId="6E4E0AA2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09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2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Ligand 2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85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0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500</w:t>
            </w:r>
          </w:p>
        </w:tc>
      </w:tr>
      <w:tr w:rsidR="00BB1F63" w:rsidRPr="008B7932" w14:paraId="63BED71C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D23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A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7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4A (Chido/Rodgers Blood Group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5F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E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C0L4</w:t>
            </w:r>
          </w:p>
        </w:tc>
      </w:tr>
      <w:tr w:rsidR="00BB1F63" w:rsidRPr="008B7932" w14:paraId="33B1E98B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B3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5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688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 Intergenic Non-Protein Coding RNA 2605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F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2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62BACF5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05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11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s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lated Receptor Tyrosine Kin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D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842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948</w:t>
            </w:r>
          </w:p>
        </w:tc>
      </w:tr>
      <w:tr w:rsidR="00BB1F63" w:rsidRPr="008B7932" w14:paraId="228B2C1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5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88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2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59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2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38B31E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6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FB7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ic Oxide Synthase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1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EEE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9474</w:t>
            </w:r>
          </w:p>
        </w:tc>
      </w:tr>
      <w:tr w:rsidR="00BB1F63" w:rsidRPr="008B7932" w14:paraId="009BE36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B0F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D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stase, Neutrophil Express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0D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8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246</w:t>
            </w:r>
          </w:p>
        </w:tc>
      </w:tr>
      <w:tr w:rsidR="00BB1F63" w:rsidRPr="008B7932" w14:paraId="5D6E2C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E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B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B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 Hormone Binding Globu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35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20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278</w:t>
            </w:r>
          </w:p>
        </w:tc>
      </w:tr>
      <w:tr w:rsidR="00BB1F63" w:rsidRPr="008B7932" w14:paraId="49C7B7A8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E1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B4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EB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Binding Cassette Subfamily B Member 4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80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176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439</w:t>
            </w:r>
          </w:p>
        </w:tc>
      </w:tr>
      <w:tr w:rsidR="00BB1F63" w:rsidRPr="008B7932" w14:paraId="4B674611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D7D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A1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x Metallopeptidase 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56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30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780</w:t>
            </w:r>
          </w:p>
        </w:tc>
      </w:tr>
      <w:tr w:rsidR="00BB1F63" w:rsidRPr="008B7932" w14:paraId="7C29E648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DD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VCAM1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E4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Cell Adhesion Molecule 1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D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A0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9320</w:t>
            </w:r>
          </w:p>
        </w:tc>
      </w:tr>
      <w:tr w:rsidR="00BB1F63" w:rsidRPr="008B7932" w14:paraId="589628C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4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T5-GP1B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3E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T5-GP1BB Readthrough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B5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0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37B43DE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2D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0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XI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C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09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48</w:t>
            </w:r>
          </w:p>
        </w:tc>
      </w:tr>
      <w:tr w:rsidR="00BB1F63" w:rsidRPr="008B7932" w14:paraId="270D5E9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E2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D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for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5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B8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222</w:t>
            </w:r>
          </w:p>
        </w:tc>
      </w:tr>
      <w:tr w:rsidR="00BB1F63" w:rsidRPr="008B7932" w14:paraId="02C3C41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2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E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ipoprotein A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C48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A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647</w:t>
            </w:r>
          </w:p>
        </w:tc>
      </w:tr>
      <w:tr w:rsidR="00BB1F63" w:rsidRPr="008B7932" w14:paraId="50BED5B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F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00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y Stimulating Factor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64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7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919</w:t>
            </w:r>
          </w:p>
        </w:tc>
      </w:tr>
      <w:tr w:rsidR="00BB1F63" w:rsidRPr="008B7932" w14:paraId="2E6ECF8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C7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44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 A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C91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D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355</w:t>
            </w:r>
          </w:p>
        </w:tc>
      </w:tr>
      <w:tr w:rsidR="00BB1F63" w:rsidRPr="008B7932" w14:paraId="7D108A5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52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28E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adotropin Releasing Hormon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EC3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EF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48</w:t>
            </w:r>
          </w:p>
        </w:tc>
      </w:tr>
      <w:tr w:rsidR="00BB1F63" w:rsidRPr="008B7932" w14:paraId="14EA5A5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2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8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 Inactive Specific Transcrip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69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16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7023D7D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9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5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0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EB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B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8F74DB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48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C5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 Feto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6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B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71</w:t>
            </w:r>
          </w:p>
        </w:tc>
      </w:tr>
      <w:tr w:rsidR="00BB1F63" w:rsidRPr="008B7932" w14:paraId="4CC4D8A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7C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8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 Inhibitor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C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1F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5963</w:t>
            </w:r>
          </w:p>
        </w:tc>
      </w:tr>
      <w:tr w:rsidR="00BB1F63" w:rsidRPr="008B7932" w14:paraId="2CDA20C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58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03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2-Microglobu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ED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9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1769</w:t>
            </w:r>
          </w:p>
        </w:tc>
      </w:tr>
      <w:tr w:rsidR="00BB1F63" w:rsidRPr="008B7932" w14:paraId="7BDE5EC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71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19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phorin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92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8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563</w:t>
            </w:r>
          </w:p>
        </w:tc>
      </w:tr>
      <w:tr w:rsidR="00BB1F63" w:rsidRPr="008B7932" w14:paraId="4CF3985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A1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6A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or Of Cytokine Signaling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C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DB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5524</w:t>
            </w:r>
          </w:p>
        </w:tc>
      </w:tr>
      <w:tr w:rsidR="00BB1F63" w:rsidRPr="008B7932" w14:paraId="6B80E40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5F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D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c--Pyruvic Transamin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31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C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4298</w:t>
            </w:r>
          </w:p>
        </w:tc>
      </w:tr>
      <w:tr w:rsidR="00BB1F63" w:rsidRPr="008B7932" w14:paraId="3A1E5C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5C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B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6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54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2F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887</w:t>
            </w:r>
          </w:p>
        </w:tc>
      </w:tr>
      <w:tr w:rsidR="00BB1F63" w:rsidRPr="008B7932" w14:paraId="08EC625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ECA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9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onect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0F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82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51</w:t>
            </w:r>
          </w:p>
        </w:tc>
      </w:tr>
      <w:tr w:rsidR="00BB1F63" w:rsidRPr="008B7932" w14:paraId="5F91403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34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E9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72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8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12</w:t>
            </w:r>
          </w:p>
        </w:tc>
      </w:tr>
      <w:tr w:rsidR="00BB1F63" w:rsidRPr="008B7932" w14:paraId="455E809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E1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5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xia Inducible Factor 1 Subunit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4F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485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665</w:t>
            </w:r>
          </w:p>
        </w:tc>
      </w:tr>
      <w:tr w:rsidR="00BB1F63" w:rsidRPr="008B7932" w14:paraId="55EC2F8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A7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F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7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7D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0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552</w:t>
            </w:r>
          </w:p>
        </w:tc>
      </w:tr>
      <w:tr w:rsidR="00BB1F63" w:rsidRPr="008B7932" w14:paraId="09A1F1B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85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7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palys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69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6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219</w:t>
            </w:r>
          </w:p>
        </w:tc>
      </w:tr>
      <w:tr w:rsidR="00BB1F63" w:rsidRPr="008B7932" w14:paraId="349E814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14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A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VII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0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59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451</w:t>
            </w:r>
          </w:p>
        </w:tc>
      </w:tr>
      <w:tr w:rsidR="00BB1F63" w:rsidRPr="008B7932" w14:paraId="0F1162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BD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0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reticu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E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B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7797</w:t>
            </w:r>
          </w:p>
        </w:tc>
      </w:tr>
      <w:tr w:rsidR="00BB1F63" w:rsidRPr="008B7932" w14:paraId="11C6F3E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7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C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A2 Group V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3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D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733</w:t>
            </w:r>
          </w:p>
        </w:tc>
      </w:tr>
      <w:tr w:rsidR="00BB1F63" w:rsidRPr="008B7932" w14:paraId="53D8377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E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9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BA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6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0568</w:t>
            </w:r>
          </w:p>
        </w:tc>
      </w:tr>
      <w:tr w:rsidR="00BB1F63" w:rsidRPr="008B7932" w14:paraId="2574F90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C3B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3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P450 Family 17 Subfamily A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B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8EA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093</w:t>
            </w:r>
          </w:p>
        </w:tc>
      </w:tr>
      <w:tr w:rsidR="00BB1F63" w:rsidRPr="008B7932" w14:paraId="3894706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CF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LET7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1A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Let-7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9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7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293DF37B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E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A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2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F5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EA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603</w:t>
            </w:r>
          </w:p>
        </w:tc>
      </w:tr>
      <w:tr w:rsidR="00BB1F63" w:rsidRPr="008B7932" w14:paraId="5AA6A7A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76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4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 Alpha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FD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51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583</w:t>
            </w:r>
          </w:p>
        </w:tc>
      </w:tr>
      <w:tr w:rsidR="00BB1F63" w:rsidRPr="008B7932" w14:paraId="108CB6F4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42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F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A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ntal Growth Factor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1CF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E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9763</w:t>
            </w:r>
          </w:p>
        </w:tc>
      </w:tr>
      <w:tr w:rsidR="00BB1F63" w:rsidRPr="008B7932" w14:paraId="4ED4D4C8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0B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7C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se Binding Lectin 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1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37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226</w:t>
            </w:r>
          </w:p>
        </w:tc>
      </w:tr>
      <w:tr w:rsidR="00BB1F63" w:rsidRPr="008B7932" w14:paraId="49AA9AC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E0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61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Factor Kappa B Subunit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64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FD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9838</w:t>
            </w:r>
          </w:p>
        </w:tc>
      </w:tr>
      <w:tr w:rsidR="00BB1F63" w:rsidRPr="008B7932" w14:paraId="0083582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F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12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Like Growth Factor Binding Prote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6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6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833</w:t>
            </w:r>
          </w:p>
        </w:tc>
      </w:tr>
      <w:tr w:rsidR="00BB1F63" w:rsidRPr="008B7932" w14:paraId="65D1E55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3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WAR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0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ader Willi/Angelman Region RN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6E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72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724726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4C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F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lipoprotein 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A0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F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114</w:t>
            </w:r>
          </w:p>
        </w:tc>
      </w:tr>
      <w:tr w:rsidR="00BB1F63" w:rsidRPr="008B7932" w14:paraId="17217C9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AB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A1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Beta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1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6E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06</w:t>
            </w:r>
          </w:p>
        </w:tc>
      </w:tr>
      <w:tr w:rsidR="00BB1F63" w:rsidRPr="008B7932" w14:paraId="46936BC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3B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27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Tyrosine Phosphatase Non-Receptor Type 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F0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D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R2</w:t>
            </w:r>
          </w:p>
        </w:tc>
      </w:tr>
      <w:tr w:rsidR="00BB1F63" w:rsidRPr="008B7932" w14:paraId="37A79DD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0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3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1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C1F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362</w:t>
            </w:r>
          </w:p>
        </w:tc>
      </w:tr>
      <w:tr w:rsidR="00BB1F63" w:rsidRPr="008B7932" w14:paraId="53183854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45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B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8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7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07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116</w:t>
            </w:r>
          </w:p>
        </w:tc>
      </w:tr>
      <w:tr w:rsidR="00BB1F63" w:rsidRPr="008B7932" w14:paraId="18A1FF9B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BE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EE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Factor 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9DF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42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76</w:t>
            </w:r>
          </w:p>
        </w:tc>
      </w:tr>
      <w:tr w:rsidR="00BB1F63" w:rsidRPr="008B7932" w14:paraId="7FD31F22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8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RD2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87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pamine Receptor D2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3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69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416</w:t>
            </w:r>
          </w:p>
        </w:tc>
      </w:tr>
      <w:tr w:rsidR="00BB1F63" w:rsidRPr="008B7932" w14:paraId="252A78E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A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F3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 Regulatory Factor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D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0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568</w:t>
            </w:r>
          </w:p>
        </w:tc>
      </w:tr>
      <w:tr w:rsidR="00BB1F63" w:rsidRPr="008B7932" w14:paraId="1BFC67D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D3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KL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C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K Like Proto-Oncogene, Adaptor 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3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4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6109</w:t>
            </w:r>
          </w:p>
        </w:tc>
      </w:tr>
      <w:tr w:rsidR="00BB1F63" w:rsidRPr="008B7932" w14:paraId="1321F2C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45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A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c Gamma Receptor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C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A23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318</w:t>
            </w:r>
          </w:p>
        </w:tc>
      </w:tr>
      <w:tr w:rsidR="00BB1F63" w:rsidRPr="008B7932" w14:paraId="0BCECA0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A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SL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9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pyrimidinase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ke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3A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3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PU6</w:t>
            </w:r>
          </w:p>
        </w:tc>
      </w:tr>
      <w:tr w:rsidR="00BB1F63" w:rsidRPr="008B7932" w14:paraId="7B9F295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6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B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eloperoxid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E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2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64</w:t>
            </w:r>
          </w:p>
        </w:tc>
      </w:tr>
      <w:tr w:rsidR="00BB1F63" w:rsidRPr="008B7932" w14:paraId="4E01B6E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1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8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oxide Dismut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1A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8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441</w:t>
            </w:r>
          </w:p>
        </w:tc>
      </w:tr>
      <w:tr w:rsidR="00BB1F63" w:rsidRPr="008B7932" w14:paraId="70E81FF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61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78B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E7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184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539</w:t>
            </w:r>
          </w:p>
        </w:tc>
      </w:tr>
      <w:tr w:rsidR="00BB1F63" w:rsidRPr="008B7932" w14:paraId="0336319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F1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1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sis Associated Lung Adenocarcinoma Transcript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A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56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12660BD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60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8B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AROS Family Zinc Fing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A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B8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422</w:t>
            </w:r>
          </w:p>
        </w:tc>
      </w:tr>
      <w:tr w:rsidR="00BB1F63" w:rsidRPr="008B7932" w14:paraId="64C004F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B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6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togen-Activated Protein Kinase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2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CD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318</w:t>
            </w:r>
          </w:p>
        </w:tc>
      </w:tr>
      <w:tr w:rsidR="00BB1F63" w:rsidRPr="008B7932" w14:paraId="3640D8C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04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A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Density Lipoprotein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9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69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30</w:t>
            </w:r>
          </w:p>
        </w:tc>
      </w:tr>
      <w:tr w:rsidR="00BB1F63" w:rsidRPr="008B7932" w14:paraId="0389AFF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5ED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NA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DED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eting Endogenous LncRNA 3 For MiR-64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4A8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13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F4194F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67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SE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40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ribonucle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E9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B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4855</w:t>
            </w:r>
          </w:p>
        </w:tc>
      </w:tr>
      <w:tr w:rsidR="00BB1F63" w:rsidRPr="008B7932" w14:paraId="585F441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0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PI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C84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ssue Factor Pathway Inhibi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60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7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646</w:t>
            </w:r>
          </w:p>
        </w:tc>
      </w:tr>
      <w:tr w:rsidR="00BB1F63" w:rsidRPr="008B7932" w14:paraId="7BA9A34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BB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71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2 Receptor Subunit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EF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1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589</w:t>
            </w:r>
          </w:p>
        </w:tc>
      </w:tr>
      <w:tr w:rsidR="00BB1F63" w:rsidRPr="008B7932" w14:paraId="7A56434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28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74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wth Arrest Specific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0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E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0C6397B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6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67F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E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9A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NN8</w:t>
            </w:r>
          </w:p>
        </w:tc>
      </w:tr>
      <w:tr w:rsidR="00BB1F63" w:rsidRPr="008B7932" w14:paraId="203BBE4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B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499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R Like Trypsin Recep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C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8B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085</w:t>
            </w:r>
          </w:p>
        </w:tc>
      </w:tr>
      <w:tr w:rsidR="00BB1F63" w:rsidRPr="008B7932" w14:paraId="7A648B8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06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A7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y Stimulating Factor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D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A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141</w:t>
            </w:r>
          </w:p>
        </w:tc>
      </w:tr>
      <w:tr w:rsidR="00BB1F63" w:rsidRPr="008B7932" w14:paraId="49F07E7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0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3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D88 Innate Immune Signal Transduction Ada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3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D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836</w:t>
            </w:r>
          </w:p>
        </w:tc>
      </w:tr>
      <w:tr w:rsidR="00BB1F63" w:rsidRPr="008B7932" w14:paraId="18DEE44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007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H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4E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yl 4-Hydroxylase Subunit Bet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24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9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237</w:t>
            </w:r>
          </w:p>
        </w:tc>
      </w:tr>
      <w:tr w:rsidR="00BB1F63" w:rsidRPr="008B7932" w14:paraId="37EE1D53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6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498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Ligand 5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75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5A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501</w:t>
            </w:r>
          </w:p>
        </w:tc>
      </w:tr>
      <w:tr w:rsidR="00BB1F63" w:rsidRPr="008B7932" w14:paraId="0ED9E3D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C8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D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Beta 2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14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EC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07</w:t>
            </w:r>
          </w:p>
        </w:tc>
      </w:tr>
      <w:tr w:rsidR="00BB1F63" w:rsidRPr="008B7932" w14:paraId="2D93F456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7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3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opoietin 2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3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007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5123</w:t>
            </w:r>
          </w:p>
        </w:tc>
      </w:tr>
      <w:tr w:rsidR="00BB1F63" w:rsidRPr="008B7932" w14:paraId="54DDF325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5A1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05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otensin II Receptor Type 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CF8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6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0556</w:t>
            </w:r>
          </w:p>
        </w:tc>
      </w:tr>
      <w:tr w:rsidR="00BB1F63" w:rsidRPr="008B7932" w14:paraId="54CA23A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C4E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D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1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F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EB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333</w:t>
            </w:r>
          </w:p>
        </w:tc>
      </w:tr>
      <w:tr w:rsidR="00BB1F63" w:rsidRPr="008B7932" w14:paraId="3E0161B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E9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1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r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0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C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87</w:t>
            </w:r>
          </w:p>
        </w:tc>
      </w:tr>
      <w:tr w:rsidR="00BB1F63" w:rsidRPr="008B7932" w14:paraId="5B90193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7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662798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B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A Recombination Region</w:t>
            </w:r>
          </w:p>
        </w:tc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1E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tional Element</w:t>
            </w:r>
          </w:p>
        </w:tc>
      </w:tr>
      <w:tr w:rsidR="00BB1F63" w:rsidRPr="008B7932" w14:paraId="11D5D4B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9F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437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X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E0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E5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3951</w:t>
            </w:r>
          </w:p>
        </w:tc>
      </w:tr>
      <w:tr w:rsidR="00BB1F63" w:rsidRPr="008B7932" w14:paraId="693C13A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2A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8EB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ammed Cell Death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03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3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116</w:t>
            </w:r>
          </w:p>
        </w:tc>
      </w:tr>
      <w:tr w:rsidR="00BB1F63" w:rsidRPr="008B7932" w14:paraId="01D6EE4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8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A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 Stimulating Hormone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D5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2E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473</w:t>
            </w:r>
          </w:p>
        </w:tc>
      </w:tr>
      <w:tr w:rsidR="00BB1F63" w:rsidRPr="008B7932" w14:paraId="54C515C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6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A4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Paraspeckle Assembly Transcript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FC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E6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296DB0D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0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0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ve Growth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2CC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8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38</w:t>
            </w:r>
          </w:p>
        </w:tc>
      </w:tr>
      <w:tr w:rsidR="00BB1F63" w:rsidRPr="008B7932" w14:paraId="3938E7A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F1F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4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6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9D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E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671</w:t>
            </w:r>
          </w:p>
        </w:tc>
      </w:tr>
      <w:tr w:rsidR="00BB1F63" w:rsidRPr="008B7932" w14:paraId="7464A92A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E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1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reted Phosphoprotein 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686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D2D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451</w:t>
            </w:r>
          </w:p>
        </w:tc>
      </w:tr>
      <w:tr w:rsidR="00BB1F63" w:rsidRPr="008B7932" w14:paraId="3707FA43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ADE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B5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oblast Growth Factor 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071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A0E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038</w:t>
            </w:r>
          </w:p>
        </w:tc>
      </w:tr>
      <w:tr w:rsidR="00BB1F63" w:rsidRPr="008B7932" w14:paraId="74070425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AD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BCA1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31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Binding Cassette Subfamily A Member 1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57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3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477</w:t>
            </w:r>
          </w:p>
        </w:tc>
      </w:tr>
      <w:tr w:rsidR="00BB1F63" w:rsidRPr="008B7932" w14:paraId="4F6D954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F15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7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 Apoptosis Regula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54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B3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415</w:t>
            </w:r>
          </w:p>
        </w:tc>
      </w:tr>
      <w:tr w:rsidR="00BB1F63" w:rsidRPr="008B7932" w14:paraId="59A0C23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C2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B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 Receptor Typ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AC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4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778</w:t>
            </w:r>
          </w:p>
        </w:tc>
      </w:tr>
      <w:tr w:rsidR="00BB1F63" w:rsidRPr="008B7932" w14:paraId="30BC0DE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C2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C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Mobility Group Box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4D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4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429</w:t>
            </w:r>
          </w:p>
        </w:tc>
      </w:tr>
      <w:tr w:rsidR="00BB1F63" w:rsidRPr="008B7932" w14:paraId="282CF51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AF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71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5 Molecule (Cromer Blood Group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6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2A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174</w:t>
            </w:r>
          </w:p>
        </w:tc>
      </w:tr>
      <w:tr w:rsidR="00BB1F63" w:rsidRPr="008B7932" w14:paraId="5DD938B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4C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B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A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ionic Gonadotropin Subunit Beta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E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A8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DN86</w:t>
            </w:r>
          </w:p>
        </w:tc>
      </w:tr>
      <w:tr w:rsidR="00BB1F63" w:rsidRPr="008B7932" w14:paraId="1763F12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F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AE8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73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AE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225</w:t>
            </w:r>
          </w:p>
        </w:tc>
      </w:tr>
      <w:tr w:rsidR="00BB1F63" w:rsidRPr="008B7932" w14:paraId="17EA29B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656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R-AS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8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R Antisense RN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D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98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32B6761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16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4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Ligand 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7ED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3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8061</w:t>
            </w:r>
          </w:p>
        </w:tc>
      </w:tr>
      <w:tr w:rsidR="00BB1F63" w:rsidRPr="008B7932" w14:paraId="78FC846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60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91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E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34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747</w:t>
            </w:r>
          </w:p>
        </w:tc>
      </w:tr>
      <w:tr w:rsidR="00BB1F63" w:rsidRPr="008B7932" w14:paraId="5ADB4D5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E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155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dermal Growth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B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8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133</w:t>
            </w:r>
          </w:p>
        </w:tc>
      </w:tr>
      <w:tr w:rsidR="00BB1F63" w:rsidRPr="008B7932" w14:paraId="6BC7B7A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9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A3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Ligand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41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E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147</w:t>
            </w:r>
          </w:p>
        </w:tc>
      </w:tr>
      <w:tr w:rsidR="00BB1F63" w:rsidRPr="008B7932" w14:paraId="135AF0F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ECA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C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23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21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574</w:t>
            </w:r>
          </w:p>
        </w:tc>
      </w:tr>
      <w:tr w:rsidR="00BB1F63" w:rsidRPr="008B7932" w14:paraId="25B8EC9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C2B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2686226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A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7 Strongly-Dependent Group 2 Enhancer GRCh37_chr16:3293322-3294521</w:t>
            </w:r>
          </w:p>
        </w:tc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DE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tional Element</w:t>
            </w:r>
          </w:p>
        </w:tc>
      </w:tr>
      <w:tr w:rsidR="00BB1F63" w:rsidRPr="008B7932" w14:paraId="071DD0C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22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818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ic Oxide Synthase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2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E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228</w:t>
            </w:r>
          </w:p>
        </w:tc>
      </w:tr>
      <w:tr w:rsidR="00BB1F63" w:rsidRPr="008B7932" w14:paraId="18D3735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840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13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 Interacting Serine/Threonine Kin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0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36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546</w:t>
            </w:r>
          </w:p>
        </w:tc>
      </w:tr>
      <w:tr w:rsidR="00BB1F63" w:rsidRPr="008B7932" w14:paraId="0666751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4C2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20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ogen Alpha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A7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CC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671</w:t>
            </w:r>
          </w:p>
        </w:tc>
      </w:tr>
      <w:tr w:rsidR="00BB1F63" w:rsidRPr="008B7932" w14:paraId="5E695A6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48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4D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globu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821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57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266</w:t>
            </w:r>
          </w:p>
        </w:tc>
      </w:tr>
      <w:tr w:rsidR="00BB1F63" w:rsidRPr="008B7932" w14:paraId="7027439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E1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37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 Gamma Recep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7B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72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260</w:t>
            </w:r>
          </w:p>
        </w:tc>
      </w:tr>
      <w:tr w:rsidR="00BB1F63" w:rsidRPr="008B7932" w14:paraId="26F690C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4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5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 Insert Domain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FC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50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968</w:t>
            </w:r>
          </w:p>
        </w:tc>
      </w:tr>
      <w:tr w:rsidR="00BB1F63" w:rsidRPr="008B7932" w14:paraId="6693D63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2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2F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09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E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13</w:t>
            </w:r>
          </w:p>
        </w:tc>
      </w:tr>
      <w:tr w:rsidR="00BB1F63" w:rsidRPr="008B7932" w14:paraId="1205293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C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A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rin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3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C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86</w:t>
            </w:r>
          </w:p>
        </w:tc>
      </w:tr>
      <w:tr w:rsidR="00BB1F63" w:rsidRPr="008B7932" w14:paraId="4625799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18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850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 Receptor Tyrosine Kin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7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1A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2763</w:t>
            </w:r>
          </w:p>
        </w:tc>
      </w:tr>
      <w:tr w:rsidR="00BB1F63" w:rsidRPr="008B7932" w14:paraId="501E90E7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A30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E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3 Molecule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65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99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962</w:t>
            </w:r>
          </w:p>
        </w:tc>
      </w:tr>
      <w:tr w:rsidR="00BB1F63" w:rsidRPr="008B7932" w14:paraId="4C1C4317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A6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46B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EF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46b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9CF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B50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711B5F3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1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EE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Receptor 5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E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510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1681</w:t>
            </w:r>
          </w:p>
        </w:tc>
      </w:tr>
      <w:tr w:rsidR="00BB1F63" w:rsidRPr="008B7932" w14:paraId="57697E9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D2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8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E5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64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9466</w:t>
            </w:r>
          </w:p>
        </w:tc>
      </w:tr>
      <w:tr w:rsidR="00BB1F63" w:rsidRPr="008B7932" w14:paraId="3C7FCE7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3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8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F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48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8C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4B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358FB4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F9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2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9F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22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D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71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FA4D0B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5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D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61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 Shock Protein Family D (Hsp60)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0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E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809</w:t>
            </w:r>
          </w:p>
        </w:tc>
      </w:tr>
      <w:tr w:rsidR="00BB1F63" w:rsidRPr="008B7932" w14:paraId="65F1760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67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1F5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glandin-Endoperoxide Synthase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5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3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354</w:t>
            </w:r>
          </w:p>
        </w:tc>
      </w:tr>
      <w:tr w:rsidR="00BB1F63" w:rsidRPr="008B7932" w14:paraId="3D364D2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0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C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E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8E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700</w:t>
            </w:r>
          </w:p>
        </w:tc>
      </w:tr>
      <w:tr w:rsidR="00BB1F63" w:rsidRPr="008B7932" w14:paraId="1A76D70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F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9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e Oxygen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9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64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601</w:t>
            </w:r>
          </w:p>
        </w:tc>
      </w:tr>
      <w:tr w:rsidR="00BB1F63" w:rsidRPr="008B7932" w14:paraId="0DA59F3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6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D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4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27B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5455</w:t>
            </w:r>
          </w:p>
        </w:tc>
      </w:tr>
      <w:tr w:rsidR="00BB1F63" w:rsidRPr="008B7932" w14:paraId="38E2EE2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7A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C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Histocompatibility Complex, Class I, 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E0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71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693</w:t>
            </w:r>
          </w:p>
        </w:tc>
      </w:tr>
      <w:tr w:rsidR="00BB1F63" w:rsidRPr="008B7932" w14:paraId="4E7EEC5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4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2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DF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Alpha 2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33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A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514</w:t>
            </w:r>
          </w:p>
        </w:tc>
      </w:tr>
      <w:tr w:rsidR="00BB1F63" w:rsidRPr="008B7932" w14:paraId="097DC393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9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3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98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atin C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E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90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034</w:t>
            </w:r>
          </w:p>
        </w:tc>
      </w:tr>
      <w:tr w:rsidR="00BB1F63" w:rsidRPr="008B7932" w14:paraId="7FF9BE2F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95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B2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B0B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peptidase B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66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A5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IY4</w:t>
            </w:r>
          </w:p>
        </w:tc>
      </w:tr>
      <w:tr w:rsidR="00BB1F63" w:rsidRPr="008B7932" w14:paraId="2390C2E3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E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LR7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C4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7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D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6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YK1</w:t>
            </w:r>
          </w:p>
        </w:tc>
      </w:tr>
      <w:tr w:rsidR="00BB1F63" w:rsidRPr="008B7932" w14:paraId="6AC8B92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6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O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8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 Peroxid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D9E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55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202</w:t>
            </w:r>
          </w:p>
        </w:tc>
      </w:tr>
      <w:tr w:rsidR="00BB1F63" w:rsidRPr="008B7932" w14:paraId="17AAF21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39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B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x Metallopeptidase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7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D6A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254</w:t>
            </w:r>
          </w:p>
        </w:tc>
      </w:tr>
      <w:tr w:rsidR="00BB1F63" w:rsidRPr="008B7932" w14:paraId="316A617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B4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63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 Proto-Oncogene, AP-1 Transcription Factor Subuni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44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EE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412</w:t>
            </w:r>
          </w:p>
        </w:tc>
      </w:tr>
      <w:tr w:rsidR="00BB1F63" w:rsidRPr="008B7932" w14:paraId="51D059F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8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BC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u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10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7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EB6</w:t>
            </w:r>
          </w:p>
        </w:tc>
      </w:tr>
      <w:tr w:rsidR="00BB1F63" w:rsidRPr="008B7932" w14:paraId="222C2CF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40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40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Alpha 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C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07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215</w:t>
            </w:r>
          </w:p>
        </w:tc>
      </w:tr>
      <w:tr w:rsidR="00BB1F63" w:rsidRPr="008B7932" w14:paraId="3DFC8DB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BD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APL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5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 Receptor Accessory Protein Like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73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6AF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P60</w:t>
            </w:r>
          </w:p>
        </w:tc>
      </w:tr>
      <w:tr w:rsidR="00BB1F63" w:rsidRPr="008B7932" w14:paraId="6A4C2E2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A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8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IX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1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DF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740</w:t>
            </w:r>
          </w:p>
        </w:tc>
      </w:tr>
      <w:tr w:rsidR="00BB1F63" w:rsidRPr="008B7932" w14:paraId="52F06FD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0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29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S-Transferase Mu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96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DA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488</w:t>
            </w:r>
          </w:p>
        </w:tc>
      </w:tr>
      <w:tr w:rsidR="00BB1F63" w:rsidRPr="008B7932" w14:paraId="0485C1B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2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1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CE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 Hormone Receptor Interactor 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7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3C0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643</w:t>
            </w:r>
          </w:p>
        </w:tc>
      </w:tr>
      <w:tr w:rsidR="00BB1F63" w:rsidRPr="008B7932" w14:paraId="41763EB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C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CF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 Migration Inhibitory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B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5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174</w:t>
            </w:r>
          </w:p>
        </w:tc>
      </w:tr>
      <w:tr w:rsidR="00BB1F63" w:rsidRPr="008B7932" w14:paraId="0AFDB5A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F1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27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uperfamily Member 13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0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42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75</w:t>
            </w:r>
          </w:p>
        </w:tc>
      </w:tr>
      <w:tr w:rsidR="00BB1F63" w:rsidRPr="008B7932" w14:paraId="6F86EE8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E5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0D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Ligand 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97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77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78</w:t>
            </w:r>
          </w:p>
        </w:tc>
      </w:tr>
      <w:tr w:rsidR="00BB1F63" w:rsidRPr="008B7932" w14:paraId="4EEB482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2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3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2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0A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B3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03D426B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6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4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9FF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4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F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4C9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9F7E5E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6F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3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E4E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23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C3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FB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D5A82B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39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34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toxin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C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FF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374</w:t>
            </w:r>
          </w:p>
        </w:tc>
      </w:tr>
      <w:tr w:rsidR="00BB1F63" w:rsidRPr="008B7932" w14:paraId="1C0F274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9C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6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 Associated X, Apoptosis Regula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B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7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812</w:t>
            </w:r>
          </w:p>
        </w:tc>
      </w:tr>
      <w:tr w:rsidR="00BB1F63" w:rsidRPr="008B7932" w14:paraId="431D58D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DA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2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Tyrosine Phosphatase Receptor Type 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22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68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575</w:t>
            </w:r>
          </w:p>
        </w:tc>
      </w:tr>
      <w:tr w:rsidR="00BB1F63" w:rsidRPr="008B7932" w14:paraId="4DD8CE54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06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G1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4C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urine Up-Regulated 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D8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D0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6I8PU40</w:t>
            </w:r>
          </w:p>
        </w:tc>
      </w:tr>
      <w:tr w:rsidR="00BB1F63" w:rsidRPr="008B7932" w14:paraId="55DD304E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5BF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D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 Responsive Element Binding Protein 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9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D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220</w:t>
            </w:r>
          </w:p>
        </w:tc>
      </w:tr>
      <w:tr w:rsidR="00BB1F63" w:rsidRPr="008B7932" w14:paraId="0CDE10B1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3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1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x Metallopeptidase 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5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0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3956</w:t>
            </w:r>
          </w:p>
        </w:tc>
      </w:tr>
      <w:tr w:rsidR="00BB1F63" w:rsidRPr="008B7932" w14:paraId="62BA2B7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A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C4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cidin Antimicrobial Peptid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8D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18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1172</w:t>
            </w:r>
          </w:p>
        </w:tc>
      </w:tr>
      <w:tr w:rsidR="00BB1F63" w:rsidRPr="008B7932" w14:paraId="347A968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EF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8A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9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4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232</w:t>
            </w:r>
          </w:p>
        </w:tc>
      </w:tr>
      <w:tr w:rsidR="00BB1F63" w:rsidRPr="008B7932" w14:paraId="73E35E0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60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B6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ferating Cell Nuclear Antige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F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76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004</w:t>
            </w:r>
          </w:p>
        </w:tc>
      </w:tr>
      <w:tr w:rsidR="00BB1F63" w:rsidRPr="008B7932" w14:paraId="507D339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8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SE1L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D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ribonuclease 1 Like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6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7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609</w:t>
            </w:r>
          </w:p>
        </w:tc>
      </w:tr>
      <w:tr w:rsidR="00BB1F63" w:rsidRPr="008B7932" w14:paraId="590674A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05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3F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in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DF7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F8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909</w:t>
            </w:r>
          </w:p>
        </w:tc>
      </w:tr>
      <w:tr w:rsidR="00BB1F63" w:rsidRPr="008B7932" w14:paraId="6A8A4FA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2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0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2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30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F0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0C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073E932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C4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8E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Alpha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09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73F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301</w:t>
            </w:r>
          </w:p>
        </w:tc>
      </w:tr>
      <w:tr w:rsidR="00BB1F63" w:rsidRPr="008B7932" w14:paraId="447128E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84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63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F Interleukin 6 Family Cytok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C52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3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018</w:t>
            </w:r>
          </w:p>
        </w:tc>
      </w:tr>
      <w:tr w:rsidR="00BB1F63" w:rsidRPr="008B7932" w14:paraId="2ECE4E3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B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33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3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33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C0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B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485ED2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7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2-O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F9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2 Overlapping Transcript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6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41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6DD8ABB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DF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A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B00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92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670</w:t>
            </w:r>
          </w:p>
        </w:tc>
      </w:tr>
      <w:tr w:rsidR="00BB1F63" w:rsidRPr="008B7932" w14:paraId="5DD391B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64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70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11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80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4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00300</w:t>
            </w:r>
          </w:p>
        </w:tc>
      </w:tr>
      <w:tr w:rsidR="00BB1F63" w:rsidRPr="008B7932" w14:paraId="168535D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2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9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vanced Glycosylation End-Product Specific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2C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2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109</w:t>
            </w:r>
          </w:p>
        </w:tc>
      </w:tr>
      <w:tr w:rsidR="00BB1F63" w:rsidRPr="008B7932" w14:paraId="2CD9173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ED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20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6B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320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6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F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2D374DC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96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2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ombospond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FB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6B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996</w:t>
            </w:r>
          </w:p>
        </w:tc>
      </w:tr>
      <w:tr w:rsidR="00BB1F63" w:rsidRPr="008B7932" w14:paraId="3B4B4755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6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09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 Regulatory Factor 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BC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D8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914</w:t>
            </w:r>
          </w:p>
        </w:tc>
      </w:tr>
      <w:tr w:rsidR="00BB1F63" w:rsidRPr="008B7932" w14:paraId="4FCE7019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49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8AA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yte Growth Factor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951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43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210</w:t>
            </w:r>
          </w:p>
        </w:tc>
      </w:tr>
      <w:tr w:rsidR="00BB1F63" w:rsidRPr="008B7932" w14:paraId="34CF9821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2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CH1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B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TP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hydrolase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5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C5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0793</w:t>
            </w:r>
          </w:p>
        </w:tc>
      </w:tr>
      <w:tr w:rsidR="00BB1F63" w:rsidRPr="008B7932" w14:paraId="11A69C3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B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C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n 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D1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7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151</w:t>
            </w:r>
          </w:p>
        </w:tc>
      </w:tr>
      <w:tr w:rsidR="00BB1F63" w:rsidRPr="008B7932" w14:paraId="3C6A52B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5E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Z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1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Z, Vitamin K Dependent Plasma Glyco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06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9F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2891</w:t>
            </w:r>
          </w:p>
        </w:tc>
      </w:tr>
      <w:tr w:rsidR="00BB1F63" w:rsidRPr="008B7932" w14:paraId="0DBB111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6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2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264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diesterase 2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48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3B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00408</w:t>
            </w:r>
          </w:p>
        </w:tc>
      </w:tr>
      <w:tr w:rsidR="00BB1F63" w:rsidRPr="008B7932" w14:paraId="65B0ECA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5D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4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2 Like BZIP Transcription Factor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3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E8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236</w:t>
            </w:r>
          </w:p>
        </w:tc>
      </w:tr>
      <w:tr w:rsidR="00BB1F63" w:rsidRPr="008B7932" w14:paraId="10B6400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98C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F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l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BA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0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040</w:t>
            </w:r>
          </w:p>
        </w:tc>
      </w:tr>
      <w:tr w:rsidR="00BB1F63" w:rsidRPr="008B7932" w14:paraId="3F6A002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9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BE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4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00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0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571</w:t>
            </w:r>
          </w:p>
        </w:tc>
      </w:tr>
      <w:tr w:rsidR="00BB1F63" w:rsidRPr="008B7932" w14:paraId="2FACA24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1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0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2 Receptor Subunit Bet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E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A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784</w:t>
            </w:r>
          </w:p>
        </w:tc>
      </w:tr>
      <w:tr w:rsidR="00BB1F63" w:rsidRPr="008B7932" w14:paraId="73E1937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C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EF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transferrin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8F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E7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88</w:t>
            </w:r>
          </w:p>
        </w:tc>
      </w:tr>
      <w:tr w:rsidR="00BB1F63" w:rsidRPr="008B7932" w14:paraId="3D7B572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7A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76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hykinin Precurs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B4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F1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366</w:t>
            </w:r>
          </w:p>
        </w:tc>
      </w:tr>
      <w:tr w:rsidR="00BB1F63" w:rsidRPr="008B7932" w14:paraId="6F0B9C7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3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00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S-Transferase Thet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12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6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0711</w:t>
            </w:r>
          </w:p>
        </w:tc>
      </w:tr>
      <w:tr w:rsidR="00BB1F63" w:rsidRPr="008B7932" w14:paraId="0F0E13F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7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3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 Proto-Oncogene, NF-KB Subuni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3E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0D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4206</w:t>
            </w:r>
          </w:p>
        </w:tc>
      </w:tr>
      <w:tr w:rsidR="00BB1F63" w:rsidRPr="008B7932" w14:paraId="494B465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A0C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0A9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II Thrombin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5A2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6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5116</w:t>
            </w:r>
          </w:p>
        </w:tc>
      </w:tr>
      <w:tr w:rsidR="00BB1F63" w:rsidRPr="008B7932" w14:paraId="6BE5C23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A0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6C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rkinsonism Associated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lycase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64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7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497</w:t>
            </w:r>
          </w:p>
        </w:tc>
      </w:tr>
      <w:tr w:rsidR="00BB1F63" w:rsidRPr="008B7932" w14:paraId="2257A18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EC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D7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idylinositol-4,5-Bisphosphate 3-Kinase Catalytic Subunit Gam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4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FB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8736</w:t>
            </w:r>
          </w:p>
        </w:tc>
      </w:tr>
      <w:tr w:rsidR="00BB1F63" w:rsidRPr="008B7932" w14:paraId="315E872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1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5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1F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5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5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3D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19355253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51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66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pamine Beta-Hydroxylase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B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4BE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172</w:t>
            </w:r>
          </w:p>
        </w:tc>
      </w:tr>
      <w:tr w:rsidR="00BB1F63" w:rsidRPr="008B7932" w14:paraId="36F588BF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B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33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uperfamily Member 10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83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D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0591</w:t>
            </w:r>
          </w:p>
        </w:tc>
      </w:tr>
      <w:tr w:rsidR="00BB1F63" w:rsidRPr="008B7932" w14:paraId="00051278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98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00C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51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200c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F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83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1E0B86C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7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F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B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Associated Factor 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B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D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4K3</w:t>
            </w:r>
          </w:p>
        </w:tc>
      </w:tr>
      <w:tr w:rsidR="00BB1F63" w:rsidRPr="008B7932" w14:paraId="1908EC5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B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EZO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079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ezo Type Mechanosensitive Ion Channel Component 1 (Er Blood Group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6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E59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2508</w:t>
            </w:r>
          </w:p>
        </w:tc>
      </w:tr>
      <w:tr w:rsidR="00BB1F63" w:rsidRPr="008B7932" w14:paraId="3217F84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5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0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wth Differentiation Factor 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4C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FB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988</w:t>
            </w:r>
          </w:p>
        </w:tc>
      </w:tr>
      <w:tr w:rsidR="00BB1F63" w:rsidRPr="008B7932" w14:paraId="6B4A615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5B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649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ocalin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AD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8E4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0188</w:t>
            </w:r>
          </w:p>
        </w:tc>
      </w:tr>
      <w:tr w:rsidR="00BB1F63" w:rsidRPr="008B7932" w14:paraId="0E96817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C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3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y Stimulating Fac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24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73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603</w:t>
            </w:r>
          </w:p>
        </w:tc>
      </w:tr>
      <w:tr w:rsidR="00BB1F63" w:rsidRPr="008B7932" w14:paraId="508497C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9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863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A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61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R96</w:t>
            </w:r>
          </w:p>
        </w:tc>
      </w:tr>
      <w:tr w:rsidR="00BB1F63" w:rsidRPr="008B7932" w14:paraId="6787E42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93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R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FD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2 Receptor Subunit Bet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96A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D08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701</w:t>
            </w:r>
          </w:p>
        </w:tc>
      </w:tr>
      <w:tr w:rsidR="00BB1F63" w:rsidRPr="008B7932" w14:paraId="2653D94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3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8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 Calcium Binding Protein A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7A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7E3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6702</w:t>
            </w:r>
          </w:p>
        </w:tc>
      </w:tr>
      <w:tr w:rsidR="00BB1F63" w:rsidRPr="008B7932" w14:paraId="4112594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113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9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XIII A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2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C6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488</w:t>
            </w:r>
          </w:p>
        </w:tc>
      </w:tr>
      <w:tr w:rsidR="00BB1F63" w:rsidRPr="008B7932" w14:paraId="20869C5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1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BC4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ogen Beta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CD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D11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675</w:t>
            </w:r>
          </w:p>
        </w:tc>
      </w:tr>
      <w:tr w:rsidR="00BB1F63" w:rsidRPr="008B7932" w14:paraId="7247E73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35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94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A2 Group VI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7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63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093</w:t>
            </w:r>
          </w:p>
        </w:tc>
      </w:tr>
      <w:tr w:rsidR="00BB1F63" w:rsidRPr="008B7932" w14:paraId="144904D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B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8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B1B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8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5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E7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6A3729B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51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L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39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 Lik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1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2BA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6G6</w:t>
            </w:r>
          </w:p>
        </w:tc>
      </w:tr>
      <w:tr w:rsidR="00BB1F63" w:rsidRPr="008B7932" w14:paraId="1EBBBF4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29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DD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ine Dehydrogen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2F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F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7989</w:t>
            </w:r>
          </w:p>
        </w:tc>
      </w:tr>
      <w:tr w:rsidR="00BB1F63" w:rsidRPr="008B7932" w14:paraId="20CBDB4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F6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260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20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3D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0933</w:t>
            </w:r>
          </w:p>
        </w:tc>
      </w:tr>
      <w:tr w:rsidR="00BB1F63" w:rsidRPr="008B7932" w14:paraId="489B3B8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9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8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raxin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1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5B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6022</w:t>
            </w:r>
          </w:p>
        </w:tc>
      </w:tr>
      <w:tr w:rsidR="00BB1F63" w:rsidRPr="008B7932" w14:paraId="36AAA47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A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2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00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3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C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B3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3A8E203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73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B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ronect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F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33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004</w:t>
            </w:r>
          </w:p>
        </w:tc>
      </w:tr>
      <w:tr w:rsidR="00BB1F63" w:rsidRPr="008B7932" w14:paraId="06DC7AD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0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01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2E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4A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C9</w:t>
            </w:r>
          </w:p>
        </w:tc>
      </w:tr>
      <w:tr w:rsidR="00BB1F63" w:rsidRPr="008B7932" w14:paraId="0A6BC1B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762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3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Ligand 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7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E5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236</w:t>
            </w:r>
          </w:p>
        </w:tc>
      </w:tr>
      <w:tr w:rsidR="00BB1F63" w:rsidRPr="008B7932" w14:paraId="45CF508E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800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BA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3D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5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709</w:t>
            </w:r>
          </w:p>
        </w:tc>
      </w:tr>
      <w:tr w:rsidR="00BB1F63" w:rsidRPr="008B7932" w14:paraId="6FD725EC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30A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235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 Metallopeptidase Domain 1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B18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38B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8536</w:t>
            </w:r>
          </w:p>
        </w:tc>
      </w:tr>
      <w:tr w:rsidR="00BB1F63" w:rsidRPr="008B7932" w14:paraId="79275216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A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APK8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7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-Activated Protein Kinase 8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83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9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5983</w:t>
            </w:r>
          </w:p>
        </w:tc>
      </w:tr>
      <w:tr w:rsidR="00BB1F63" w:rsidRPr="008B7932" w14:paraId="135313C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AF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9-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54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9-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7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143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05F114D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52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0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 Calcium Binding Protein A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33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ED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09</w:t>
            </w:r>
          </w:p>
        </w:tc>
      </w:tr>
      <w:tr w:rsidR="00BB1F63" w:rsidRPr="008B7932" w14:paraId="24F1DA4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7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5C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oprotein(A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7D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0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519</w:t>
            </w:r>
          </w:p>
        </w:tc>
      </w:tr>
      <w:tr w:rsidR="00BB1F63" w:rsidRPr="008B7932" w14:paraId="5B5D8D7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3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5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Receptor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6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7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1597</w:t>
            </w:r>
          </w:p>
        </w:tc>
      </w:tr>
      <w:tr w:rsidR="00BB1F63" w:rsidRPr="008B7932" w14:paraId="6FED309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B5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8A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Ligand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5AE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58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341</w:t>
            </w:r>
          </w:p>
        </w:tc>
      </w:tr>
      <w:tr w:rsidR="00BB1F63" w:rsidRPr="008B7932" w14:paraId="7BC2E0F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9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E1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 Gamma Receptor II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39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5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637</w:t>
            </w:r>
          </w:p>
        </w:tc>
      </w:tr>
      <w:tr w:rsidR="00BB1F63" w:rsidRPr="008B7932" w14:paraId="0560A4F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0A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F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34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8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3151</w:t>
            </w:r>
          </w:p>
        </w:tc>
      </w:tr>
      <w:tr w:rsidR="00BB1F63" w:rsidRPr="008B7932" w14:paraId="01AE3D7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0E1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6B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inoge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3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6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042</w:t>
            </w:r>
          </w:p>
        </w:tc>
      </w:tr>
      <w:tr w:rsidR="00BB1F63" w:rsidRPr="008B7932" w14:paraId="40741A2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2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EC6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Receptor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4F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11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9682</w:t>
            </w:r>
          </w:p>
        </w:tc>
      </w:tr>
      <w:tr w:rsidR="00BB1F63" w:rsidRPr="008B7932" w14:paraId="7581DE4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747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78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4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B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9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ZQ7</w:t>
            </w:r>
          </w:p>
        </w:tc>
      </w:tr>
      <w:tr w:rsidR="00BB1F63" w:rsidRPr="008B7932" w14:paraId="44449A2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2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E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0 Receptor Subunit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F7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0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651</w:t>
            </w:r>
          </w:p>
        </w:tc>
      </w:tr>
      <w:tr w:rsidR="00BB1F63" w:rsidRPr="008B7932" w14:paraId="188AD24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D8F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9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D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19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37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B3A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D0454EB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9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N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154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esin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3A8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4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6038</w:t>
            </w:r>
          </w:p>
        </w:tc>
      </w:tr>
      <w:tr w:rsidR="00BB1F63" w:rsidRPr="008B7932" w14:paraId="7F0A5B9A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A1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D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P450 Family 3 Subfamily A Member 5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5A7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F7B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815</w:t>
            </w:r>
          </w:p>
        </w:tc>
      </w:tr>
      <w:tr w:rsidR="00BB1F63" w:rsidRPr="008B7932" w14:paraId="17336D4B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1D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1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3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3b/C4b Receptor 1 (Knops Blood Group)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4B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76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927</w:t>
            </w:r>
          </w:p>
        </w:tc>
      </w:tr>
      <w:tr w:rsidR="00BB1F63" w:rsidRPr="008B7932" w14:paraId="41D74C4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8EB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P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7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al Associated Membrane Prote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A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71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279</w:t>
            </w:r>
          </w:p>
        </w:tc>
      </w:tr>
      <w:tr w:rsidR="00BB1F63" w:rsidRPr="008B7932" w14:paraId="51BA582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2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0A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 Shock Protein 90 Alpha Family Class A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4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EB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900</w:t>
            </w:r>
          </w:p>
        </w:tc>
      </w:tr>
      <w:tr w:rsidR="00BB1F63" w:rsidRPr="008B7932" w14:paraId="3CA60D1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7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5B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Kinase C Alph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90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9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252</w:t>
            </w:r>
          </w:p>
        </w:tc>
      </w:tr>
      <w:tr w:rsidR="00BB1F63" w:rsidRPr="008B7932" w14:paraId="31CA7D0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92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2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11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4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80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39B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7E7136C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442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7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rin Binding EGF Like Growth Fa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2F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A1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075</w:t>
            </w:r>
          </w:p>
        </w:tc>
      </w:tr>
      <w:tr w:rsidR="00BB1F63" w:rsidRPr="008B7932" w14:paraId="229D244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D1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9C0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B-245 Alpha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B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2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498</w:t>
            </w:r>
          </w:p>
        </w:tc>
      </w:tr>
      <w:tr w:rsidR="00BB1F63" w:rsidRPr="008B7932" w14:paraId="3F26015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0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R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4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A2 Recep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5D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C1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018</w:t>
            </w:r>
          </w:p>
        </w:tc>
      </w:tr>
      <w:tr w:rsidR="00BB1F63" w:rsidRPr="008B7932" w14:paraId="6A0CB61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E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X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5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tax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FE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F50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595</w:t>
            </w:r>
          </w:p>
        </w:tc>
      </w:tr>
      <w:tr w:rsidR="00BB1F63" w:rsidRPr="008B7932" w14:paraId="55F1CA3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A2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9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or Of Cytokine Signaling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92F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3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543</w:t>
            </w:r>
          </w:p>
        </w:tc>
      </w:tr>
      <w:tr w:rsidR="00BB1F63" w:rsidRPr="008B7932" w14:paraId="5C87D5B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4C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9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3D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9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9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66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97F5D6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3F9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79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valbum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FD9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F7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472</w:t>
            </w:r>
          </w:p>
        </w:tc>
      </w:tr>
      <w:tr w:rsidR="00BB1F63" w:rsidRPr="008B7932" w14:paraId="0FD5DEE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9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74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opoiet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A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6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389</w:t>
            </w:r>
          </w:p>
        </w:tc>
      </w:tr>
      <w:tr w:rsidR="00BB1F63" w:rsidRPr="008B7932" w14:paraId="1D6C57E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0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CAD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c Gamma Receptor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00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33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75015</w:t>
            </w:r>
          </w:p>
        </w:tc>
      </w:tr>
      <w:tr w:rsidR="00BB1F63" w:rsidRPr="008B7932" w14:paraId="2F24D31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E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X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93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ascin XA (Pseudogene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D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45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473</w:t>
            </w:r>
          </w:p>
        </w:tc>
      </w:tr>
      <w:tr w:rsidR="00BB1F63" w:rsidRPr="008B7932" w14:paraId="68C963A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51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D2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porin 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4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7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087</w:t>
            </w:r>
          </w:p>
        </w:tc>
      </w:tr>
      <w:tr w:rsidR="00BB1F63" w:rsidRPr="008B7932" w14:paraId="0D8499A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BE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B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ducible T Cell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timulator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DB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56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6W8</w:t>
            </w:r>
          </w:p>
        </w:tc>
      </w:tr>
      <w:tr w:rsidR="00BB1F63" w:rsidRPr="008B7932" w14:paraId="5E318C1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97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E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 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75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F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619</w:t>
            </w:r>
          </w:p>
        </w:tc>
      </w:tr>
      <w:tr w:rsidR="00BB1F63" w:rsidRPr="008B7932" w14:paraId="31051A8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D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97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FB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F29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760</w:t>
            </w:r>
          </w:p>
        </w:tc>
      </w:tr>
      <w:tr w:rsidR="00BB1F63" w:rsidRPr="008B7932" w14:paraId="4E82BA7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C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N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B0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olin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8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3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485</w:t>
            </w:r>
          </w:p>
        </w:tc>
      </w:tr>
      <w:tr w:rsidR="00BB1F63" w:rsidRPr="008B7932" w14:paraId="0115003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9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45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A2 Group I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96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1B6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555</w:t>
            </w:r>
          </w:p>
        </w:tc>
      </w:tr>
      <w:tr w:rsidR="00BB1F63" w:rsidRPr="008B7932" w14:paraId="72C803B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C1F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92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4 Molecule (Indian Blood Group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4F8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6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070</w:t>
            </w:r>
          </w:p>
        </w:tc>
      </w:tr>
      <w:tr w:rsidR="00BB1F63" w:rsidRPr="008B7932" w14:paraId="35E8547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5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F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44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7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R97</w:t>
            </w:r>
          </w:p>
        </w:tc>
      </w:tr>
      <w:tr w:rsidR="00BB1F63" w:rsidRPr="008B7932" w14:paraId="0057D63B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CB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EC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ectin 3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5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4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931</w:t>
            </w:r>
          </w:p>
        </w:tc>
      </w:tr>
      <w:tr w:rsidR="00BB1F63" w:rsidRPr="008B7932" w14:paraId="4B40F308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47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6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E6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protein VI Platelet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40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94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CN6</w:t>
            </w:r>
          </w:p>
        </w:tc>
      </w:tr>
      <w:tr w:rsidR="00BB1F63" w:rsidRPr="008B7932" w14:paraId="6DC94406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B9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NXA1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6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 A1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A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03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083</w:t>
            </w:r>
          </w:p>
        </w:tc>
      </w:tr>
      <w:tr w:rsidR="00BB1F63" w:rsidRPr="008B7932" w14:paraId="659865A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5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C6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Ligand 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095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B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325</w:t>
            </w:r>
          </w:p>
        </w:tc>
      </w:tr>
      <w:tr w:rsidR="00BB1F63" w:rsidRPr="008B7932" w14:paraId="6BD0E64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3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L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C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 Lambd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3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30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IU54</w:t>
            </w:r>
          </w:p>
        </w:tc>
      </w:tr>
      <w:tr w:rsidR="00BB1F63" w:rsidRPr="008B7932" w14:paraId="7B50431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1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4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A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A2 Group IV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AE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B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7712</w:t>
            </w:r>
          </w:p>
        </w:tc>
      </w:tr>
      <w:tr w:rsidR="00BB1F63" w:rsidRPr="008B7932" w14:paraId="75BEC02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CDC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3D7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 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A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8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339</w:t>
            </w:r>
          </w:p>
        </w:tc>
      </w:tr>
      <w:tr w:rsidR="00BB1F63" w:rsidRPr="008B7932" w14:paraId="65569A7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D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9B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1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57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GZX6</w:t>
            </w:r>
          </w:p>
        </w:tc>
      </w:tr>
      <w:tr w:rsidR="00BB1F63" w:rsidRPr="008B7932" w14:paraId="46AC675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03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43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8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89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3B3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8907</w:t>
            </w:r>
          </w:p>
        </w:tc>
      </w:tr>
      <w:tr w:rsidR="00BB1F63" w:rsidRPr="008B7932" w14:paraId="7CFA5D0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E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9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2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49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67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AE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70BC836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CC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05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mplement C1q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24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D4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45</w:t>
            </w:r>
          </w:p>
        </w:tc>
      </w:tr>
      <w:tr w:rsidR="00BB1F63" w:rsidRPr="008B7932" w14:paraId="0C6CA3EF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96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5F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Like Growth Factor 2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13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F8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717</w:t>
            </w:r>
          </w:p>
        </w:tc>
      </w:tr>
      <w:tr w:rsidR="00BB1F63" w:rsidRPr="008B7932" w14:paraId="2347499A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E5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E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69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Histocompatibility Complex, Class I, E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859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F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747</w:t>
            </w:r>
          </w:p>
        </w:tc>
      </w:tr>
      <w:tr w:rsidR="00BB1F63" w:rsidRPr="008B7932" w14:paraId="49D3A95F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9D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4A1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X-C Motif Chemokine Ligand 13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8B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4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927</w:t>
            </w:r>
          </w:p>
        </w:tc>
      </w:tr>
      <w:tr w:rsidR="00BB1F63" w:rsidRPr="008B7932" w14:paraId="7A1DD912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879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884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iggering Receptor Expressed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yeloid Cells 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44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56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P99</w:t>
            </w:r>
          </w:p>
        </w:tc>
      </w:tr>
      <w:tr w:rsidR="00BB1F63" w:rsidRPr="008B7932" w14:paraId="0BB6565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8D4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0C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enomedul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E2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B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318</w:t>
            </w:r>
          </w:p>
        </w:tc>
      </w:tr>
      <w:tr w:rsidR="00BB1F63" w:rsidRPr="008B7932" w14:paraId="7818494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8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-TGC7-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E5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-Ala (Anticodon TGC) 7-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6C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BDA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063146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F1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89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khead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x O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73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F3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2778</w:t>
            </w:r>
          </w:p>
        </w:tc>
      </w:tr>
      <w:tr w:rsidR="00BB1F63" w:rsidRPr="008B7932" w14:paraId="1D396CD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2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A34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amine 2,3-Dioxygenas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BD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36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4902</w:t>
            </w:r>
          </w:p>
        </w:tc>
      </w:tr>
      <w:tr w:rsidR="00BB1F63" w:rsidRPr="008B7932" w14:paraId="4192BA0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D06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L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D6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el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D8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25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LZ1</w:t>
            </w:r>
          </w:p>
        </w:tc>
      </w:tr>
      <w:tr w:rsidR="00BB1F63" w:rsidRPr="008B7932" w14:paraId="490DDF9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B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39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ase 3 Like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9F0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E7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6222</w:t>
            </w:r>
          </w:p>
        </w:tc>
      </w:tr>
      <w:tr w:rsidR="00BB1F63" w:rsidRPr="008B7932" w14:paraId="3A04F0C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709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0F8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T Enhancer Binding Protein Bet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755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A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676</w:t>
            </w:r>
          </w:p>
        </w:tc>
      </w:tr>
      <w:tr w:rsidR="00BB1F63" w:rsidRPr="008B7932" w14:paraId="7CBF419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9F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SF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B8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 And Arginine Rich Splicing Fac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E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7B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955</w:t>
            </w:r>
          </w:p>
        </w:tc>
      </w:tr>
      <w:tr w:rsidR="00BB1F63" w:rsidRPr="008B7932" w14:paraId="7F15535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1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E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Receptor 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58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5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1684</w:t>
            </w:r>
          </w:p>
        </w:tc>
      </w:tr>
      <w:tr w:rsidR="00BB1F63" w:rsidRPr="008B7932" w14:paraId="2E455EF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2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05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C, Inactivator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agulation Factors Va </w:t>
            </w:r>
            <w:proofErr w:type="gram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</w:t>
            </w:r>
            <w:proofErr w:type="gram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II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4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C04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070</w:t>
            </w:r>
          </w:p>
        </w:tc>
      </w:tr>
      <w:tr w:rsidR="00BB1F63" w:rsidRPr="008B7932" w14:paraId="50A2137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68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8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B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3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6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EC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D16CE5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59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70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decan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E9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A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8827</w:t>
            </w:r>
          </w:p>
        </w:tc>
      </w:tr>
      <w:tr w:rsidR="00BB1F63" w:rsidRPr="008B7932" w14:paraId="4CA7875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31E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C2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Receptor 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71B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0B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2248</w:t>
            </w:r>
          </w:p>
        </w:tc>
      </w:tr>
      <w:tr w:rsidR="00BB1F63" w:rsidRPr="008B7932" w14:paraId="1085A8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5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D5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uvate Carboxyla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A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21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498</w:t>
            </w:r>
          </w:p>
        </w:tc>
      </w:tr>
      <w:tr w:rsidR="00BB1F63" w:rsidRPr="008B7932" w14:paraId="7189346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60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VW-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4A2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genous Retrovirus Group W Member 1, Envelo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E2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82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QF0</w:t>
            </w:r>
          </w:p>
        </w:tc>
      </w:tr>
      <w:tr w:rsidR="00BB1F63" w:rsidRPr="008B7932" w14:paraId="559E663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4A9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224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F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B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225</w:t>
            </w:r>
          </w:p>
        </w:tc>
      </w:tr>
      <w:tr w:rsidR="00BB1F63" w:rsidRPr="008B7932" w14:paraId="233457F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2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46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D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34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FE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66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703207E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B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518B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17C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518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AA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D9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48BF7CE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127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894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ratin 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8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42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729</w:t>
            </w:r>
          </w:p>
        </w:tc>
      </w:tr>
      <w:tr w:rsidR="00BB1F63" w:rsidRPr="008B7932" w14:paraId="241AF15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F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4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pilin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CC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5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786</w:t>
            </w:r>
          </w:p>
        </w:tc>
      </w:tr>
      <w:tr w:rsidR="00BB1F63" w:rsidRPr="008B7932" w14:paraId="2022F75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DE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725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A Virus Cellular Receptor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4ED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3D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TDQ0</w:t>
            </w:r>
          </w:p>
        </w:tc>
      </w:tr>
      <w:tr w:rsidR="00BB1F63" w:rsidRPr="008B7932" w14:paraId="752FCA9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374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F2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bindin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B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C7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937</w:t>
            </w:r>
          </w:p>
        </w:tc>
      </w:tr>
      <w:tr w:rsidR="00BB1F63" w:rsidRPr="008B7932" w14:paraId="0D98EDA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40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9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7A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9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A8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E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108</w:t>
            </w:r>
          </w:p>
        </w:tc>
      </w:tr>
      <w:tr w:rsidR="00BB1F63" w:rsidRPr="008B7932" w14:paraId="468AEC34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9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C02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E2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FA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399</w:t>
            </w:r>
          </w:p>
        </w:tc>
      </w:tr>
      <w:tr w:rsidR="00BB1F63" w:rsidRPr="008B7932" w14:paraId="6CF8BE68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D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1E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 Transcription Factor 4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C5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95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474</w:t>
            </w:r>
          </w:p>
        </w:tc>
      </w:tr>
      <w:tr w:rsidR="00BB1F63" w:rsidRPr="008B7932" w14:paraId="101D340D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84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4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4CE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 Motif Chemokine Receptor 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0F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31B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1679</w:t>
            </w:r>
          </w:p>
        </w:tc>
      </w:tr>
      <w:tr w:rsidR="00BB1F63" w:rsidRPr="008B7932" w14:paraId="6F0D6E27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64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GR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36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GR Proto-Oncogene,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Tyrosine Kinase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4E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73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769</w:t>
            </w:r>
          </w:p>
        </w:tc>
      </w:tr>
      <w:tr w:rsidR="00BB1F63" w:rsidRPr="008B7932" w14:paraId="5BFA32A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0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15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P450 Family 2 Subfamily E Member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B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63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81</w:t>
            </w:r>
          </w:p>
        </w:tc>
      </w:tr>
      <w:tr w:rsidR="00BB1F63" w:rsidRPr="008B7932" w14:paraId="3948395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508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F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Alpha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25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8E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8648</w:t>
            </w:r>
          </w:p>
        </w:tc>
      </w:tr>
      <w:tr w:rsidR="00BB1F63" w:rsidRPr="008B7932" w14:paraId="7D48BC6A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3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3D5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 Like Receptor 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8B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81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602</w:t>
            </w:r>
          </w:p>
        </w:tc>
      </w:tr>
      <w:tr w:rsidR="00BB1F63" w:rsidRPr="008B7932" w14:paraId="77D9F05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0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6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khead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x O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6A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7E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524</w:t>
            </w:r>
          </w:p>
        </w:tc>
      </w:tr>
      <w:tr w:rsidR="00BB1F63" w:rsidRPr="008B7932" w14:paraId="7EA2A12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A8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8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Alpha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1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586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6199</w:t>
            </w:r>
          </w:p>
        </w:tc>
      </w:tr>
      <w:tr w:rsidR="00BB1F63" w:rsidRPr="008B7932" w14:paraId="285827D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02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04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ing Transcription Factor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D30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9F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336</w:t>
            </w:r>
          </w:p>
        </w:tc>
      </w:tr>
      <w:tr w:rsidR="00BB1F63" w:rsidRPr="008B7932" w14:paraId="1C8D95C0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A36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M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A9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 Responsive Element Modulator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86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8C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3060</w:t>
            </w:r>
          </w:p>
        </w:tc>
      </w:tr>
      <w:tr w:rsidR="00BB1F63" w:rsidRPr="008B7932" w14:paraId="59F3AD72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9F6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9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BD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9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00F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C9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5248</w:t>
            </w:r>
          </w:p>
        </w:tc>
      </w:tr>
      <w:tr w:rsidR="00BB1F63" w:rsidRPr="008B7932" w14:paraId="01A0DBCF" w14:textId="77777777" w:rsidTr="008B7932">
        <w:trPr>
          <w:trHeight w:val="270"/>
        </w:trPr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D9E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8C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 Family B Member 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34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C7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20</w:t>
            </w:r>
          </w:p>
        </w:tc>
      </w:tr>
      <w:tr w:rsidR="00BB1F63" w:rsidRPr="008B7932" w14:paraId="52C218E2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36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7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or Of Cytokine Signaling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7A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6D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508</w:t>
            </w:r>
          </w:p>
        </w:tc>
      </w:tr>
      <w:tr w:rsidR="00BB1F63" w:rsidRPr="008B7932" w14:paraId="2369F55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82F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517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16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517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E5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46D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13A802C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E0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BP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DA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C1q Binding 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3A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6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021</w:t>
            </w:r>
          </w:p>
        </w:tc>
      </w:tr>
      <w:tr w:rsidR="00BB1F63" w:rsidRPr="008B7932" w14:paraId="0704605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2F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7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c Gamma Receptor </w:t>
            </w: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4E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9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314</w:t>
            </w:r>
          </w:p>
        </w:tc>
      </w:tr>
      <w:tr w:rsidR="00BB1F63" w:rsidRPr="008B7932" w14:paraId="4206E61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61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A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438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 Family A Member 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C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B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K55</w:t>
            </w:r>
          </w:p>
        </w:tc>
      </w:tr>
      <w:tr w:rsidR="00BB1F63" w:rsidRPr="008B7932" w14:paraId="77EA034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EF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B1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B2 Associated Binding Protein 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FC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28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QC2</w:t>
            </w:r>
          </w:p>
        </w:tc>
      </w:tr>
      <w:tr w:rsidR="00BB1F63" w:rsidRPr="008B7932" w14:paraId="2FEF485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62C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YN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8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ynorph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30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45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213</w:t>
            </w:r>
          </w:p>
        </w:tc>
      </w:tr>
      <w:tr w:rsidR="00BB1F63" w:rsidRPr="008B7932" w14:paraId="5A73EE0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3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65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8E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65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43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98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6D9DB73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62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1E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 Metallopeptidase Inhibitor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67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13D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625</w:t>
            </w:r>
          </w:p>
        </w:tc>
      </w:tr>
      <w:tr w:rsidR="00BB1F63" w:rsidRPr="008B7932" w14:paraId="6ECCCB0C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913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DD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DC3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A Associated Via Death Dom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5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2DC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628</w:t>
            </w:r>
          </w:p>
        </w:tc>
      </w:tr>
      <w:tr w:rsidR="00BB1F63" w:rsidRPr="008B7932" w14:paraId="7780D1D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8EB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54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FA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5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03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7D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223BDB4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CAD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957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noma Cell Adhesion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8D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96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3121</w:t>
            </w:r>
          </w:p>
        </w:tc>
      </w:tr>
      <w:tr w:rsidR="00BB1F63" w:rsidRPr="008B7932" w14:paraId="260DB836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B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H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EB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kine Inducible SH2 Containing 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4B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1ED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SE2</w:t>
            </w:r>
          </w:p>
        </w:tc>
      </w:tr>
      <w:tr w:rsidR="00BB1F63" w:rsidRPr="008B7932" w14:paraId="6FE1A38B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A6D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3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5AE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4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014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53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02F2E70E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D5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C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osomucoid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84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910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63</w:t>
            </w:r>
          </w:p>
        </w:tc>
      </w:tr>
      <w:tr w:rsidR="00BB1F63" w:rsidRPr="008B7932" w14:paraId="4E9C2790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C1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F0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2B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5E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273</w:t>
            </w:r>
          </w:p>
        </w:tc>
      </w:tr>
      <w:tr w:rsidR="00BB1F63" w:rsidRPr="008B7932" w14:paraId="4F6E2837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10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CCC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3 Interacting Domain Death Agonis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B4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B7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957</w:t>
            </w:r>
          </w:p>
        </w:tc>
      </w:tr>
      <w:tr w:rsidR="00BB1F63" w:rsidRPr="008B7932" w14:paraId="77FF1CB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C5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A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2E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Leukocyte Cell Adhesion Molecu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0BC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015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740</w:t>
            </w:r>
          </w:p>
        </w:tc>
      </w:tr>
      <w:tr w:rsidR="00BB1F63" w:rsidRPr="008B7932" w14:paraId="2D1FFFA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CA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53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 Calcium Binding Protein A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0CA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A6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0903</w:t>
            </w:r>
          </w:p>
        </w:tc>
      </w:tr>
      <w:tr w:rsidR="00BB1F63" w:rsidRPr="008B7932" w14:paraId="1787AC31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35F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63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9C0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6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B1B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1B4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58AFB7A3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01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F5A8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e Oxidase Copper Containing 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86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B1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853</w:t>
            </w:r>
          </w:p>
        </w:tc>
      </w:tr>
      <w:tr w:rsidR="00BB1F63" w:rsidRPr="008B7932" w14:paraId="3A25C68D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B3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VFRD-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4FA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genous Retrovirus Group FRD Member 1, Envelo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B68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E9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0508</w:t>
            </w:r>
          </w:p>
        </w:tc>
      </w:tr>
      <w:tr w:rsidR="00BB1F63" w:rsidRPr="008B7932" w14:paraId="3E644A28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E7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D32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 Stimulated Exonuclease Gene 2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29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78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AZ6</w:t>
            </w:r>
          </w:p>
        </w:tc>
      </w:tr>
      <w:tr w:rsidR="00BB1F63" w:rsidRPr="008B7932" w14:paraId="39D351A9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B5C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G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812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ogen Gamma Cha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C92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B17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679</w:t>
            </w:r>
          </w:p>
        </w:tc>
      </w:tr>
      <w:tr w:rsidR="00BB1F63" w:rsidRPr="008B7932" w14:paraId="13ADD9C5" w14:textId="77777777" w:rsidTr="00BB1F63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A219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2R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3E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 A2 Recep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093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401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ZCQ2</w:t>
            </w:r>
          </w:p>
        </w:tc>
      </w:tr>
      <w:tr w:rsidR="00BB1F63" w:rsidRPr="008B7932" w14:paraId="0BB2387D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9BC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520A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97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RNA 520a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397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986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F63" w:rsidRPr="008B7932" w14:paraId="2B566F62" w14:textId="77777777" w:rsidTr="008B7932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BF9E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0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F0AF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ressor Of Tumorigenicity 2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2CB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e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125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BF5</w:t>
            </w:r>
          </w:p>
        </w:tc>
      </w:tr>
      <w:tr w:rsidR="00BB1F63" w:rsidRPr="008B7932" w14:paraId="7C78ABB1" w14:textId="77777777" w:rsidTr="008B7932">
        <w:trPr>
          <w:trHeight w:val="270"/>
        </w:trPr>
        <w:tc>
          <w:tcPr>
            <w:tcW w:w="1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D52D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TRA3</w:t>
            </w:r>
          </w:p>
        </w:tc>
        <w:tc>
          <w:tcPr>
            <w:tcW w:w="3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D945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A</w:t>
            </w:r>
            <w:proofErr w:type="spellEnd"/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rine Peptidase 3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EF3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6E24" w14:textId="77777777" w:rsidR="00BB1F63" w:rsidRPr="008B7932" w:rsidRDefault="00BB1F63" w:rsidP="00BB1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7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3110</w:t>
            </w:r>
          </w:p>
        </w:tc>
      </w:tr>
    </w:tbl>
    <w:p w14:paraId="5D8DD719" w14:textId="77777777" w:rsidR="005E59D7" w:rsidRDefault="005E59D7">
      <w:pPr>
        <w:rPr>
          <w:rFonts w:hint="eastAsia"/>
        </w:rPr>
      </w:pPr>
    </w:p>
    <w:sectPr w:rsidR="005E5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0174B" w14:textId="77777777" w:rsidR="000E77D6" w:rsidRDefault="000E77D6" w:rsidP="00BB1F63">
      <w:pPr>
        <w:rPr>
          <w:rFonts w:hint="eastAsia"/>
        </w:rPr>
      </w:pPr>
      <w:r>
        <w:separator/>
      </w:r>
    </w:p>
  </w:endnote>
  <w:endnote w:type="continuationSeparator" w:id="0">
    <w:p w14:paraId="21F1B31F" w14:textId="77777777" w:rsidR="000E77D6" w:rsidRDefault="000E77D6" w:rsidP="00BB1F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502A6" w14:textId="77777777" w:rsidR="000E77D6" w:rsidRDefault="000E77D6" w:rsidP="00BB1F63">
      <w:pPr>
        <w:rPr>
          <w:rFonts w:hint="eastAsia"/>
        </w:rPr>
      </w:pPr>
      <w:r>
        <w:separator/>
      </w:r>
    </w:p>
  </w:footnote>
  <w:footnote w:type="continuationSeparator" w:id="0">
    <w:p w14:paraId="6A1A0BF9" w14:textId="77777777" w:rsidR="000E77D6" w:rsidRDefault="000E77D6" w:rsidP="00BB1F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0F"/>
    <w:rsid w:val="000509EF"/>
    <w:rsid w:val="000E77D6"/>
    <w:rsid w:val="0051002C"/>
    <w:rsid w:val="005E59D7"/>
    <w:rsid w:val="00817D0F"/>
    <w:rsid w:val="008B7932"/>
    <w:rsid w:val="009426B6"/>
    <w:rsid w:val="00B07F15"/>
    <w:rsid w:val="00BB1F63"/>
    <w:rsid w:val="00CC1C9B"/>
    <w:rsid w:val="00CE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E34ED"/>
  <w15:chartTrackingRefBased/>
  <w15:docId w15:val="{F4CA7160-0316-41ED-A5EA-64B424AA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7D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7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7D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7D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7D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7D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7D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7D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7D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7D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7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7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7D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7D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7D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7D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7D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7D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7D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7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7D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7D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7D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7D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7D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7D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7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7D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7D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F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1F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1F6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BB1F63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BB1F63"/>
    <w:rPr>
      <w:color w:val="800080"/>
      <w:u w:val="single"/>
    </w:rPr>
  </w:style>
  <w:style w:type="paragraph" w:customStyle="1" w:styleId="msonormal0">
    <w:name w:val="msonormal"/>
    <w:basedOn w:val="a"/>
    <w:rsid w:val="00BB1F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BB1F6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8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3250</Words>
  <Characters>19699</Characters>
  <Application>Microsoft Office Word</Application>
  <DocSecurity>0</DocSecurity>
  <Lines>447</Lines>
  <Paragraphs>199</Paragraphs>
  <ScaleCrop>false</ScaleCrop>
  <Company/>
  <LinksUpToDate>false</LinksUpToDate>
  <CharactersWithSpaces>2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杜</dc:creator>
  <cp:keywords/>
  <dc:description/>
  <cp:lastModifiedBy>波 杜</cp:lastModifiedBy>
  <cp:revision>4</cp:revision>
  <dcterms:created xsi:type="dcterms:W3CDTF">2025-05-16T01:55:00Z</dcterms:created>
  <dcterms:modified xsi:type="dcterms:W3CDTF">2025-06-28T11:53:00Z</dcterms:modified>
</cp:coreProperties>
</file>